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6A408" w14:textId="6C2BD74A" w:rsidR="00363F0E" w:rsidRPr="00E33AAC" w:rsidRDefault="00363F0E" w:rsidP="00363F0E">
      <w:pPr>
        <w:pStyle w:val="Caption"/>
        <w:keepNext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Table </w:t>
      </w:r>
      <w:r w:rsidR="004F7CBF"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A</w:t>
      </w: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fldChar w:fldCharType="separate"/>
      </w:r>
      <w:r w:rsidR="00B15863"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1</w:t>
      </w: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fldChar w:fldCharType="end"/>
      </w: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.</w:t>
      </w:r>
      <w:r w:rsidRPr="00E33AAC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Pr="00E33AAC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Nutritional composition of the allocated daily intake of pregnancy supplements</w:t>
      </w:r>
    </w:p>
    <w:tbl>
      <w:tblPr>
        <w:tblW w:w="8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9"/>
        <w:gridCol w:w="1679"/>
        <w:gridCol w:w="1679"/>
        <w:gridCol w:w="1679"/>
        <w:gridCol w:w="1679"/>
      </w:tblGrid>
      <w:tr w:rsidR="00E33AAC" w:rsidRPr="00E33AAC" w14:paraId="52BE90D5" w14:textId="77777777" w:rsidTr="007874C9">
        <w:trPr>
          <w:trHeight w:hRule="exact" w:val="283"/>
        </w:trPr>
        <w:tc>
          <w:tcPr>
            <w:tcW w:w="22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6FAB89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14957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Tablets</w:t>
            </w:r>
          </w:p>
        </w:tc>
        <w:tc>
          <w:tcPr>
            <w:tcW w:w="33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B5CE77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LNS</w:t>
            </w:r>
          </w:p>
        </w:tc>
      </w:tr>
      <w:tr w:rsidR="00E33AAC" w:rsidRPr="00E33AAC" w14:paraId="09391FAA" w14:textId="77777777" w:rsidTr="007874C9">
        <w:trPr>
          <w:trHeight w:hRule="exact" w:val="283"/>
        </w:trPr>
        <w:tc>
          <w:tcPr>
            <w:tcW w:w="2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C720E7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Nutrient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4642D7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FeFol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7F14EF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MMN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53051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P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F63AC3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3AAC">
              <w:rPr>
                <w:rFonts w:ascii="Arial" w:hAnsi="Arial" w:cs="Arial"/>
                <w:b/>
                <w:sz w:val="18"/>
                <w:szCs w:val="18"/>
              </w:rPr>
              <w:t>MMN + PE</w:t>
            </w:r>
          </w:p>
        </w:tc>
      </w:tr>
      <w:tr w:rsidR="00E33AAC" w:rsidRPr="00E33AAC" w14:paraId="06C5534C" w14:textId="77777777" w:rsidTr="00363F0E">
        <w:trPr>
          <w:trHeight w:hRule="exact" w:val="283"/>
        </w:trPr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0618C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Iron (mg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B18D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3E59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AA4C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00323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E33AAC" w:rsidRPr="00E33AAC" w14:paraId="2C6E80AE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94E91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Folate (</w:t>
            </w:r>
            <w:r w:rsidRPr="00E33AAC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E33AAC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073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8A19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38EB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CDB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E33AAC" w:rsidRPr="00E33AAC" w14:paraId="4BEFB5FF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6A94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 xml:space="preserve">Vitamin A (RE </w:t>
            </w:r>
            <w:r w:rsidRPr="00E33AAC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E33AAC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81AA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1EB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16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2E2A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2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CCE3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1600</w:t>
            </w:r>
          </w:p>
        </w:tc>
      </w:tr>
      <w:tr w:rsidR="00E33AAC" w:rsidRPr="00E33AAC" w14:paraId="3E32AEAF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E34F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D (IU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2837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89A5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2333E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4A31F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</w:tr>
      <w:tr w:rsidR="00E33AAC" w:rsidRPr="00E33AAC" w14:paraId="2D37A192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41EC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E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C61C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1609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2664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4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9C357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E33AAC" w:rsidRPr="00E33AAC" w14:paraId="741489F7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2406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C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C6AE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EC8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01544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2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83AE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</w:tr>
      <w:tr w:rsidR="00E33AAC" w:rsidRPr="00E33AAC" w14:paraId="1343DA8E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CE54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B1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4142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6B8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6D8E8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2568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33AAC" w:rsidRPr="00E33AAC" w14:paraId="28FF5B43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2FE9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B2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CB9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7648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849E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80C9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33AAC" w:rsidRPr="00E33AAC" w14:paraId="5E86829C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CF4AD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Niacin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ACB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AB7CF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2FA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1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20C8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E33AAC" w:rsidRPr="00E33AAC" w14:paraId="4A6BC324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7B07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B6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AC02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BB38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1BCD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53C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</w:tr>
      <w:tr w:rsidR="00E33AAC" w:rsidRPr="00E33AAC" w14:paraId="646C95E2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A267A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Vitamin B12 (</w:t>
            </w:r>
            <w:r w:rsidRPr="00E33AAC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E33AAC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ED77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AB39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7E0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BAD1A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</w:tr>
      <w:tr w:rsidR="00E33AAC" w:rsidRPr="00E33AAC" w14:paraId="1D7E3296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FE55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Zinc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C6B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368A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157C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3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2F95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E33AAC" w:rsidRPr="00E33AAC" w14:paraId="3338C2CF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5499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Copper (m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3C9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1983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9A5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1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0C9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33AAC" w:rsidRPr="00E33AAC" w14:paraId="4CEFE6EB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5884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Selenium (</w:t>
            </w:r>
            <w:r w:rsidRPr="00E33AAC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E33AAC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8735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F27D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976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6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02248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E33AAC" w:rsidRPr="00E33AAC" w14:paraId="4225D693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9924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Iodine (</w:t>
            </w:r>
            <w:r w:rsidRPr="00E33AAC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E33AAC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D6C4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EB2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273B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33AAC">
              <w:rPr>
                <w:rFonts w:ascii="Arial" w:hAnsi="Arial" w:cs="Arial"/>
                <w:i/>
                <w:sz w:val="18"/>
                <w:szCs w:val="18"/>
              </w:rPr>
              <w:t>2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DEE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E33AAC" w:rsidRPr="00E33AAC" w14:paraId="68827D74" w14:textId="77777777" w:rsidTr="00363F0E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A802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Energy (kca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3011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BFC3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C6F89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7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FB07C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746</w:t>
            </w:r>
          </w:p>
        </w:tc>
      </w:tr>
      <w:tr w:rsidR="00E33AAC" w:rsidRPr="00E33AAC" w14:paraId="29F44BA3" w14:textId="77777777" w:rsidTr="00CA5735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C75E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Protein (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677F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40D6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3972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8CE0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</w:tr>
      <w:tr w:rsidR="00363F0E" w:rsidRPr="00E33AAC" w14:paraId="6FE5F5BA" w14:textId="77777777" w:rsidTr="00CA5735">
        <w:trPr>
          <w:trHeight w:hRule="exact" w:val="283"/>
        </w:trPr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067306" w14:textId="77777777" w:rsidR="00363F0E" w:rsidRPr="00E33AAC" w:rsidRDefault="00363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Lipids (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77799B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8113A4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DB365F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52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C1B268" w14:textId="77777777" w:rsidR="00363F0E" w:rsidRPr="00E33AAC" w:rsidRDefault="00363F0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3AAC">
              <w:rPr>
                <w:rFonts w:ascii="Arial" w:hAnsi="Arial" w:cs="Arial"/>
                <w:sz w:val="18"/>
                <w:szCs w:val="18"/>
              </w:rPr>
              <w:t>52.6</w:t>
            </w:r>
          </w:p>
        </w:tc>
      </w:tr>
    </w:tbl>
    <w:p w14:paraId="17C59F64" w14:textId="77777777" w:rsidR="003F66BF" w:rsidRPr="00E33AAC" w:rsidRDefault="003F66BF" w:rsidP="00311EA4">
      <w:pPr>
        <w:pStyle w:val="BodyText"/>
        <w:spacing w:after="0" w:line="240" w:lineRule="auto"/>
        <w:jc w:val="both"/>
        <w:rPr>
          <w:rFonts w:ascii="Arial" w:hAnsi="Arial" w:cs="Arial"/>
        </w:rPr>
      </w:pPr>
    </w:p>
    <w:p w14:paraId="7549EC28" w14:textId="0CFE5BA7" w:rsidR="00363F0E" w:rsidRPr="00E33AAC" w:rsidRDefault="00363F0E" w:rsidP="003314E3">
      <w:pPr>
        <w:pStyle w:val="BodyText"/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E33AAC">
        <w:rPr>
          <w:rFonts w:ascii="Arial" w:hAnsi="Arial" w:cs="Arial"/>
          <w:sz w:val="18"/>
          <w:szCs w:val="18"/>
        </w:rPr>
        <w:t xml:space="preserve">Abbreviations: FeFol, iron folic acid; </w:t>
      </w:r>
      <w:r w:rsidR="004E1DE9" w:rsidRPr="00E33AAC">
        <w:rPr>
          <w:rFonts w:ascii="Arial" w:hAnsi="Arial" w:cs="Arial"/>
          <w:sz w:val="18"/>
          <w:szCs w:val="18"/>
        </w:rPr>
        <w:t>LNS, lipid-based nutrient supplement</w:t>
      </w:r>
      <w:r w:rsidR="005538A2" w:rsidRPr="00E33AAC">
        <w:rPr>
          <w:rFonts w:ascii="Arial" w:hAnsi="Arial" w:cs="Arial"/>
          <w:sz w:val="18"/>
          <w:szCs w:val="18"/>
        </w:rPr>
        <w:t>;</w:t>
      </w:r>
      <w:r w:rsidR="004E1DE9" w:rsidRPr="00E33AAC">
        <w:rPr>
          <w:rFonts w:ascii="Arial" w:hAnsi="Arial" w:cs="Arial"/>
          <w:sz w:val="18"/>
          <w:szCs w:val="18"/>
        </w:rPr>
        <w:t xml:space="preserve"> </w:t>
      </w:r>
      <w:r w:rsidRPr="00E33AAC">
        <w:rPr>
          <w:rFonts w:ascii="Arial" w:hAnsi="Arial" w:cs="Arial"/>
          <w:sz w:val="18"/>
          <w:szCs w:val="18"/>
        </w:rPr>
        <w:t>MMN, multiple micronutrients; PE, protein energy</w:t>
      </w:r>
      <w:r w:rsidR="005538A2" w:rsidRPr="00E33AAC">
        <w:rPr>
          <w:rFonts w:ascii="Arial" w:hAnsi="Arial" w:cs="Arial"/>
          <w:sz w:val="18"/>
          <w:szCs w:val="18"/>
        </w:rPr>
        <w:t>.</w:t>
      </w:r>
    </w:p>
    <w:p w14:paraId="74DDE66C" w14:textId="74F75BEC" w:rsidR="00070D24" w:rsidRPr="00E33AAC" w:rsidRDefault="00363F0E" w:rsidP="008008F2">
      <w:pPr>
        <w:pStyle w:val="BodyText"/>
        <w:spacing w:after="0" w:line="240" w:lineRule="auto"/>
        <w:jc w:val="both"/>
        <w:rPr>
          <w:rFonts w:ascii="Arial" w:hAnsi="Arial" w:cs="Arial"/>
          <w:b/>
          <w:sz w:val="20"/>
          <w:vertAlign w:val="superscript"/>
        </w:rPr>
      </w:pPr>
      <w:r w:rsidRPr="00E33AAC">
        <w:rPr>
          <w:rFonts w:ascii="Arial" w:hAnsi="Arial" w:cs="Arial"/>
          <w:sz w:val="18"/>
          <w:szCs w:val="18"/>
        </w:rPr>
        <w:t>Data in italics represent natural micronutrients content in PE which is made from the food base ingredients</w:t>
      </w:r>
      <w:r w:rsidR="00B03313" w:rsidRPr="00E33AAC">
        <w:t xml:space="preserve"> </w:t>
      </w:r>
      <w:r w:rsidR="00F2116F" w:rsidRPr="00E33AAC">
        <w:rPr>
          <w:rFonts w:ascii="Arial" w:hAnsi="Arial" w:cs="Arial"/>
          <w:sz w:val="18"/>
          <w:szCs w:val="18"/>
        </w:rPr>
        <w:t>including</w:t>
      </w:r>
      <w:r w:rsidR="00B03313" w:rsidRPr="00E33AAC">
        <w:rPr>
          <w:rFonts w:ascii="Arial" w:hAnsi="Arial" w:cs="Arial"/>
          <w:sz w:val="18"/>
          <w:szCs w:val="18"/>
        </w:rPr>
        <w:t xml:space="preserve"> soya, maize flour, sorghum, dried skimmed milk power, </w:t>
      </w:r>
      <w:r w:rsidR="00F2116F" w:rsidRPr="00E33AAC">
        <w:rPr>
          <w:rFonts w:ascii="Arial" w:hAnsi="Arial" w:cs="Arial"/>
          <w:sz w:val="18"/>
          <w:szCs w:val="18"/>
        </w:rPr>
        <w:t>soybean</w:t>
      </w:r>
      <w:r w:rsidR="00B03313" w:rsidRPr="00E33AAC">
        <w:rPr>
          <w:rFonts w:ascii="Arial" w:hAnsi="Arial" w:cs="Arial"/>
          <w:sz w:val="18"/>
          <w:szCs w:val="18"/>
        </w:rPr>
        <w:t xml:space="preserve"> oil and sugar</w:t>
      </w:r>
      <w:r w:rsidR="00F2116F" w:rsidRPr="00E33AAC">
        <w:rPr>
          <w:rFonts w:ascii="Arial" w:hAnsi="Arial" w:cs="Arial"/>
          <w:sz w:val="18"/>
          <w:szCs w:val="18"/>
        </w:rPr>
        <w:t>.</w:t>
      </w:r>
    </w:p>
    <w:p w14:paraId="0E346FA9" w14:textId="77777777" w:rsidR="008008F2" w:rsidRPr="00E33AAC" w:rsidRDefault="008008F2" w:rsidP="00064B11">
      <w:pPr>
        <w:spacing w:line="254" w:lineRule="auto"/>
        <w:rPr>
          <w:rFonts w:ascii="Arial" w:hAnsi="Arial" w:cs="Arial"/>
          <w:b/>
          <w:sz w:val="20"/>
          <w:vertAlign w:val="superscript"/>
        </w:rPr>
      </w:pPr>
    </w:p>
    <w:p w14:paraId="40F59D7F" w14:textId="60A3B2FD" w:rsidR="002937B6" w:rsidRPr="00E33AAC" w:rsidRDefault="002937B6" w:rsidP="002937B6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 A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15863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2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  <w:r w:rsidRPr="00E33AAC">
        <w:rPr>
          <w:color w:val="auto"/>
        </w:rPr>
        <w:t xml:space="preserve"> 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Relative risk of LBW (95%CI) </w:t>
      </w:r>
      <w:r w:rsidR="003419B6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ssociated with maternal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total, HDL and LDL cholesterol and triglycerides levels</w:t>
      </w:r>
      <w:r w:rsidR="006451CB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at </w:t>
      </w:r>
      <w:r w:rsidR="006E2DD6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enrolment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, 20 and 30 weeks gestation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470"/>
        <w:gridCol w:w="2066"/>
        <w:gridCol w:w="993"/>
        <w:gridCol w:w="283"/>
        <w:gridCol w:w="2126"/>
        <w:gridCol w:w="1134"/>
      </w:tblGrid>
      <w:tr w:rsidR="00E33AAC" w:rsidRPr="00E33AAC" w14:paraId="6D04C547" w14:textId="77777777" w:rsidTr="00137D4A">
        <w:trPr>
          <w:trHeight w:val="323"/>
        </w:trPr>
        <w:tc>
          <w:tcPr>
            <w:tcW w:w="2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15DFB" w14:textId="77777777" w:rsidR="00064B11" w:rsidRPr="00E33AAC" w:rsidRDefault="00064B11" w:rsidP="00FB70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station week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8F4784" w14:textId="2C8F5542" w:rsidR="00064B11" w:rsidRPr="00E33AAC" w:rsidRDefault="00064B11" w:rsidP="00FB7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76AEB" w14:textId="77777777" w:rsidR="00064B11" w:rsidRPr="00E33AAC" w:rsidRDefault="00064B11" w:rsidP="00FB7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D9CA7" w14:textId="72ACC932" w:rsidR="00064B11" w:rsidRPr="00E33AAC" w:rsidRDefault="00064B11" w:rsidP="00FB70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F7FFE" w14:textId="77777777" w:rsidR="00064B11" w:rsidRPr="00E33AAC" w:rsidRDefault="00064B11" w:rsidP="00FB7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RR</w:t>
            </w:r>
            <w:proofErr w:type="spellEnd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95% </w:t>
            </w:r>
            <w:proofErr w:type="gram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I)</w:t>
            </w: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E1E80" w14:textId="77777777" w:rsidR="00064B11" w:rsidRPr="00E33AAC" w:rsidRDefault="00064B11" w:rsidP="00FB70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5543C6DD" w14:textId="77777777" w:rsidTr="00137D4A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11825" w14:textId="77777777" w:rsidR="00064B11" w:rsidRPr="00E33AAC" w:rsidRDefault="00064B11" w:rsidP="00FB70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 cholestero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83E41" w14:textId="69AF7880" w:rsidR="00064B11" w:rsidRPr="00E33AAC" w:rsidRDefault="00064B11" w:rsidP="00FB70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8EC00" w14:textId="0BAEB1BA" w:rsidR="00064B11" w:rsidRPr="00E33AAC" w:rsidRDefault="00064B11" w:rsidP="00FB70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2922A" w14:textId="47E4DD46" w:rsidR="00064B11" w:rsidRPr="00E33AAC" w:rsidRDefault="00064B11" w:rsidP="00FB70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E511C" w14:textId="3209A2D1" w:rsidR="00064B11" w:rsidRPr="00E33AAC" w:rsidRDefault="00064B11" w:rsidP="00FB70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AA90B" w14:textId="36B80458" w:rsidR="00064B11" w:rsidRPr="00E33AAC" w:rsidRDefault="00064B11" w:rsidP="00FB70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E33AAC" w:rsidRPr="00E33AAC" w14:paraId="34A1CBB8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B25" w14:textId="0A02B226" w:rsidR="003E6AB6" w:rsidRPr="00E33AAC" w:rsidRDefault="006E2DD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C2A3" w14:textId="0B1CE3F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93, 1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92AD" w14:textId="1B20E073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7CF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C8B" w14:textId="186F647D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5 (0.987, 1.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35C" w14:textId="27263C6D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6</w:t>
            </w:r>
          </w:p>
        </w:tc>
      </w:tr>
      <w:tr w:rsidR="00E33AAC" w:rsidRPr="00E33AAC" w14:paraId="417384FC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FE1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A301" w14:textId="23C59C3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9 (0.978, 1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3627" w14:textId="0A5C4C8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95F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7E3B" w14:textId="730DBC45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7 (0.978, 0.9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8CC6" w14:textId="26416920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02</w:t>
            </w:r>
          </w:p>
        </w:tc>
      </w:tr>
      <w:tr w:rsidR="00E33AAC" w:rsidRPr="00E33AAC" w14:paraId="11DA776D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775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A2A" w14:textId="395C0F1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91, 1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4BC0" w14:textId="2A361E31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AF5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A6A" w14:textId="7C38265B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90, 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6D15" w14:textId="7CC2D5A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9</w:t>
            </w:r>
          </w:p>
        </w:tc>
      </w:tr>
      <w:tr w:rsidR="00E33AAC" w:rsidRPr="00E33AAC" w14:paraId="6BEAD429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45E4D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DL cholestero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2714F" w14:textId="5CC001BA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1CC87" w14:textId="4D0F301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00EF0" w14:textId="5AB57F75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9FA5C" w14:textId="7FE78ACF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667D9" w14:textId="70C52932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16144D75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0B0D" w14:textId="68689A6A" w:rsidR="003E6AB6" w:rsidRPr="00E33AAC" w:rsidRDefault="006E2DD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C9C4" w14:textId="6F7F8C68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1 (0.961, 1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816" w14:textId="58766D6F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C38F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0A0" w14:textId="0C5AD5C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3 (0.952, 0.9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1E47" w14:textId="03B13233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1</w:t>
            </w:r>
          </w:p>
        </w:tc>
      </w:tr>
      <w:tr w:rsidR="00E33AAC" w:rsidRPr="00E33AAC" w14:paraId="6D3B6687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35CE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16F" w14:textId="7BADDBFD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6 (0.947, 1.0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01C0" w14:textId="67FA6E01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CEBC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DAC" w14:textId="331FAC0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3 (0.94</w:t>
            </w:r>
            <w:r w:rsidR="00B04285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1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558" w14:textId="262D236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6</w:t>
            </w:r>
          </w:p>
        </w:tc>
      </w:tr>
      <w:tr w:rsidR="00E33AAC" w:rsidRPr="00E33AAC" w14:paraId="6A8621FE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919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7E5" w14:textId="6F070AD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9 (0.970, 1.0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9E6D" w14:textId="355BEB11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B51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1599" w14:textId="657D2D24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8</w:t>
            </w:r>
            <w:r w:rsidR="00B04285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 1.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59E4" w14:textId="2161CDC5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63</w:t>
            </w:r>
          </w:p>
        </w:tc>
      </w:tr>
      <w:tr w:rsidR="00E33AAC" w:rsidRPr="00E33AAC" w14:paraId="6AA54B70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306E2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DL cholesterol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BDE5F" w14:textId="12322E54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ECD49" w14:textId="2A280AD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63D23" w14:textId="5D355231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45CD3" w14:textId="619F0B73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A0742" w14:textId="2D8718F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3F9C49DC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712" w14:textId="57476453" w:rsidR="003E6AB6" w:rsidRPr="00E33AAC" w:rsidRDefault="006E2DD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026" w14:textId="1B06D84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2 (0.994, 1.0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6C7" w14:textId="654B3ADB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A3E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0037" w14:textId="038F7F9F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91, 1.01</w:t>
            </w:r>
            <w:r w:rsidR="00B04285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A11" w14:textId="2EA543E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7</w:t>
            </w:r>
          </w:p>
        </w:tc>
      </w:tr>
      <w:tr w:rsidR="00E33AAC" w:rsidRPr="00E33AAC" w14:paraId="516072DD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2CA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F5E" w14:textId="24CF4B3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3 (0.984, 1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B6C5" w14:textId="00177AA1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AA9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26B" w14:textId="4BD69E9B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0 (0.979, 1</w:t>
            </w:r>
            <w:r w:rsidR="00B04285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00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16F" w14:textId="0D36FFF0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0</w:t>
            </w:r>
          </w:p>
        </w:tc>
      </w:tr>
      <w:tr w:rsidR="00E33AAC" w:rsidRPr="00E33AAC" w14:paraId="26A874AE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591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158" w14:textId="6F8A0F8D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8 (0.991, 1.0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EF9" w14:textId="346F9E8F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FA0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DAB" w14:textId="00C5A354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89, 1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C38" w14:textId="55B3C255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0</w:t>
            </w:r>
          </w:p>
        </w:tc>
      </w:tr>
      <w:tr w:rsidR="00E33AAC" w:rsidRPr="00E33AAC" w14:paraId="1F8F157C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103DD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E0829" w14:textId="65D29573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BBC53" w14:textId="5ABC3A23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4952B" w14:textId="020F36FF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B6FDF" w14:textId="1CBD85CB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F86B2" w14:textId="2DC27638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2809A4D3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0013" w14:textId="0C8CE5C7" w:rsidR="003E6AB6" w:rsidRPr="00E33AAC" w:rsidRDefault="006E2DD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C46D" w14:textId="01960C2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5 (0.995, 1.0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62C" w14:textId="44EBCE33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840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192B" w14:textId="18B84406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88, 1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38E6" w14:textId="5818D98C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7</w:t>
            </w:r>
          </w:p>
        </w:tc>
      </w:tr>
      <w:tr w:rsidR="00E33AAC" w:rsidRPr="00E33AAC" w14:paraId="1E171954" w14:textId="77777777" w:rsidTr="003E6AB6">
        <w:trPr>
          <w:trHeight w:val="293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0141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2D7" w14:textId="66678C49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2 (0.988, 1.0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634" w14:textId="492D200A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BB8" w14:textId="77777777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217" w14:textId="6117B4BA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5 (0.989, 1.02</w:t>
            </w:r>
            <w:r w:rsidR="00B04285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3BB" w14:textId="7B58D3A0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0</w:t>
            </w:r>
          </w:p>
        </w:tc>
      </w:tr>
      <w:tr w:rsidR="008C0D40" w:rsidRPr="00E33AAC" w14:paraId="363B22A7" w14:textId="77777777" w:rsidTr="003E6AB6">
        <w:trPr>
          <w:trHeight w:val="308"/>
        </w:trPr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6E6C" w14:textId="77777777" w:rsidR="003E6AB6" w:rsidRPr="00E33AAC" w:rsidRDefault="003E6AB6" w:rsidP="003E6AB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2D4F" w14:textId="4BDE7FA5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6 (0.988, 1.0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DDC7" w14:textId="229382C5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1055" w14:textId="664C41CE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5C3B" w14:textId="4AC5863A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88, 1.0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049F" w14:textId="25B44924" w:rsidR="003E6AB6" w:rsidRPr="00E33AAC" w:rsidRDefault="003E6AB6" w:rsidP="003E6A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6</w:t>
            </w:r>
          </w:p>
        </w:tc>
      </w:tr>
    </w:tbl>
    <w:p w14:paraId="15AD20CF" w14:textId="77777777" w:rsidR="00064B11" w:rsidRPr="00E33AAC" w:rsidRDefault="00064B11" w:rsidP="00064B11">
      <w:pPr>
        <w:pStyle w:val="BodyText"/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</w:p>
    <w:p w14:paraId="2FAF9673" w14:textId="1457AAEF" w:rsidR="00064B11" w:rsidRPr="00E33AAC" w:rsidRDefault="00064B11" w:rsidP="00C02CA9">
      <w:pPr>
        <w:spacing w:after="0" w:line="259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E33AAC">
        <w:rPr>
          <w:rFonts w:ascii="Arial" w:eastAsia="Calibri" w:hAnsi="Arial" w:cs="Arial"/>
          <w:sz w:val="18"/>
          <w:szCs w:val="18"/>
          <w:vertAlign w:val="superscript"/>
        </w:rPr>
        <w:t>a</w:t>
      </w:r>
      <w:r w:rsidRPr="00E33AAC">
        <w:rPr>
          <w:rFonts w:ascii="Arial" w:eastAsia="Calibri" w:hAnsi="Arial" w:cs="Arial"/>
          <w:sz w:val="18"/>
          <w:szCs w:val="18"/>
        </w:rPr>
        <w:t>Binary</w:t>
      </w:r>
      <w:proofErr w:type="spellEnd"/>
      <w:r w:rsidRPr="00E33AAC">
        <w:rPr>
          <w:rFonts w:ascii="Arial" w:eastAsia="Calibri" w:hAnsi="Arial" w:cs="Arial"/>
          <w:sz w:val="18"/>
          <w:szCs w:val="18"/>
        </w:rPr>
        <w:t xml:space="preserve"> regression models </w:t>
      </w:r>
      <w:r w:rsidRPr="00E33AAC">
        <w:rPr>
          <w:rFonts w:ascii="Arial" w:hAnsi="Arial" w:cs="Arial"/>
          <w:sz w:val="18"/>
          <w:szCs w:val="20"/>
        </w:rPr>
        <w:t xml:space="preserve">were adjusted </w:t>
      </w:r>
      <w:r w:rsidR="00C02CA9" w:rsidRPr="00E33AAC">
        <w:rPr>
          <w:rFonts w:ascii="Arial" w:hAnsi="Arial" w:cs="Arial"/>
          <w:sz w:val="18"/>
          <w:szCs w:val="20"/>
        </w:rPr>
        <w:t xml:space="preserve">with </w:t>
      </w:r>
      <w:r w:rsidR="00C02CA9" w:rsidRPr="00E33AAC">
        <w:rPr>
          <w:rFonts w:ascii="Arial" w:hAnsi="Arial" w:cs="Arial"/>
          <w:sz w:val="18"/>
          <w:szCs w:val="18"/>
        </w:rPr>
        <w:t>enrolment maternal age, parity, gestational age, hemoglobin concentration, BMI, supplement group, and compliance to supplement during pregnancy, and infant birth sex and birth season.</w:t>
      </w:r>
    </w:p>
    <w:p w14:paraId="76097011" w14:textId="7C6AA07B" w:rsidR="007F00C1" w:rsidRPr="00E33AAC" w:rsidRDefault="005004E1" w:rsidP="00185AFD">
      <w:pPr>
        <w:spacing w:line="259" w:lineRule="auto"/>
        <w:jc w:val="both"/>
        <w:rPr>
          <w:rFonts w:ascii="Arial" w:hAnsi="Arial" w:cs="Arial"/>
          <w:sz w:val="18"/>
          <w:szCs w:val="18"/>
          <w:lang w:eastAsia="en-GB"/>
        </w:rPr>
      </w:pPr>
      <w:proofErr w:type="spellStart"/>
      <w:r w:rsidRPr="00E33AAC">
        <w:rPr>
          <w:rFonts w:ascii="Arial" w:hAnsi="Arial" w:cs="Arial"/>
          <w:sz w:val="18"/>
          <w:szCs w:val="20"/>
          <w:vertAlign w:val="superscript"/>
        </w:rPr>
        <w:t>b</w:t>
      </w:r>
      <w:r w:rsidRPr="00E33AAC">
        <w:rPr>
          <w:rFonts w:ascii="Arial" w:hAnsi="Arial" w:cs="Arial"/>
          <w:sz w:val="18"/>
          <w:szCs w:val="18"/>
          <w:lang w:eastAsia="en-GB"/>
        </w:rPr>
        <w:t>Mean</w:t>
      </w:r>
      <w:proofErr w:type="spellEnd"/>
      <w:r w:rsidRPr="00E33AAC">
        <w:rPr>
          <w:rFonts w:ascii="Arial" w:hAnsi="Arial" w:cs="Arial"/>
          <w:sz w:val="18"/>
          <w:szCs w:val="18"/>
          <w:lang w:eastAsia="en-GB"/>
        </w:rPr>
        <w:t xml:space="preserve"> (SD) gestational age at enrolment was 13.9 (3.3) weeks gestation.</w:t>
      </w:r>
    </w:p>
    <w:p w14:paraId="66E9241D" w14:textId="360543DB" w:rsidR="001D4927" w:rsidRPr="00E33AAC" w:rsidRDefault="001C2D19" w:rsidP="007F00C1">
      <w:pPr>
        <w:spacing w:after="0" w:line="259" w:lineRule="auto"/>
        <w:jc w:val="both"/>
        <w:rPr>
          <w:rFonts w:ascii="Arial" w:hAnsi="Arial" w:cs="Arial"/>
          <w:sz w:val="18"/>
          <w:szCs w:val="18"/>
          <w:lang w:eastAsia="en-GB"/>
        </w:rPr>
      </w:pPr>
      <w:r w:rsidRPr="00E33AAC">
        <w:rPr>
          <w:rFonts w:ascii="Arial" w:hAnsi="Arial" w:cs="Arial"/>
          <w:sz w:val="18"/>
          <w:szCs w:val="18"/>
        </w:rPr>
        <w:t xml:space="preserve">Abbreviations: </w:t>
      </w:r>
      <w:r w:rsidR="0049216E" w:rsidRPr="00E33AAC">
        <w:rPr>
          <w:rFonts w:ascii="Arial" w:hAnsi="Arial" w:cs="Arial"/>
          <w:sz w:val="18"/>
          <w:szCs w:val="18"/>
        </w:rPr>
        <w:t>HDL</w:t>
      </w:r>
      <w:r w:rsidR="00947263" w:rsidRPr="00E33AAC">
        <w:rPr>
          <w:rFonts w:ascii="Arial" w:hAnsi="Arial" w:cs="Arial"/>
          <w:sz w:val="18"/>
          <w:szCs w:val="18"/>
        </w:rPr>
        <w:t xml:space="preserve">, </w:t>
      </w:r>
      <w:r w:rsidRPr="00E33AAC">
        <w:rPr>
          <w:rFonts w:ascii="Arial" w:hAnsi="Arial" w:cs="Arial"/>
          <w:sz w:val="18"/>
          <w:szCs w:val="18"/>
          <w:lang w:eastAsia="en-GB"/>
        </w:rPr>
        <w:t>high-density lipoprotein</w:t>
      </w:r>
      <w:r w:rsidR="0049216E" w:rsidRPr="00E33AAC">
        <w:rPr>
          <w:rFonts w:ascii="Arial" w:hAnsi="Arial" w:cs="Arial"/>
          <w:sz w:val="18"/>
          <w:szCs w:val="18"/>
          <w:lang w:eastAsia="en-GB"/>
        </w:rPr>
        <w:t xml:space="preserve">; </w:t>
      </w:r>
      <w:r w:rsidR="00B7727A" w:rsidRPr="00E33AAC">
        <w:rPr>
          <w:rFonts w:ascii="Arial" w:hAnsi="Arial" w:cs="Arial"/>
          <w:sz w:val="18"/>
          <w:szCs w:val="18"/>
          <w:lang w:eastAsia="en-GB"/>
        </w:rPr>
        <w:t xml:space="preserve">LDL, </w:t>
      </w:r>
      <w:r w:rsidR="0049216E" w:rsidRPr="00E33AAC">
        <w:rPr>
          <w:rFonts w:ascii="Arial" w:hAnsi="Arial" w:cs="Arial"/>
          <w:sz w:val="18"/>
          <w:szCs w:val="18"/>
          <w:lang w:eastAsia="en-GB"/>
        </w:rPr>
        <w:t>low-density lipoprotein</w:t>
      </w:r>
      <w:r w:rsidR="00B7727A" w:rsidRPr="00E33AAC">
        <w:rPr>
          <w:rFonts w:ascii="Arial" w:hAnsi="Arial" w:cs="Arial"/>
          <w:sz w:val="18"/>
          <w:szCs w:val="18"/>
          <w:lang w:eastAsia="en-GB"/>
        </w:rPr>
        <w:t>, (a)RR, adjusted relative risk</w:t>
      </w:r>
      <w:r w:rsidR="005F42FA" w:rsidRPr="00E33AAC">
        <w:rPr>
          <w:rFonts w:ascii="Arial" w:hAnsi="Arial" w:cs="Arial"/>
          <w:sz w:val="18"/>
          <w:szCs w:val="18"/>
          <w:lang w:eastAsia="en-GB"/>
        </w:rPr>
        <w:t>.</w:t>
      </w:r>
    </w:p>
    <w:p w14:paraId="4EE4976B" w14:textId="7AE51C8F" w:rsidR="002937B6" w:rsidRPr="00E33AAC" w:rsidRDefault="002937B6" w:rsidP="007F00C1">
      <w:pPr>
        <w:spacing w:after="0" w:line="259" w:lineRule="auto"/>
        <w:jc w:val="both"/>
        <w:rPr>
          <w:rFonts w:ascii="Arial" w:hAnsi="Arial" w:cs="Arial"/>
          <w:b/>
          <w:sz w:val="20"/>
        </w:rPr>
      </w:pPr>
      <w:r w:rsidRPr="00E33AAC">
        <w:rPr>
          <w:rFonts w:ascii="Arial" w:hAnsi="Arial" w:cs="Arial"/>
          <w:b/>
          <w:sz w:val="20"/>
        </w:rPr>
        <w:lastRenderedPageBreak/>
        <w:t>Table A</w:t>
      </w:r>
      <w:r w:rsidRPr="00E33AAC">
        <w:rPr>
          <w:rFonts w:ascii="Arial" w:hAnsi="Arial" w:cs="Arial"/>
          <w:b/>
          <w:i/>
          <w:iCs/>
          <w:sz w:val="20"/>
        </w:rPr>
        <w:fldChar w:fldCharType="begin"/>
      </w:r>
      <w:r w:rsidRPr="00E33AAC">
        <w:rPr>
          <w:rFonts w:ascii="Arial" w:hAnsi="Arial" w:cs="Arial"/>
          <w:b/>
          <w:sz w:val="20"/>
        </w:rPr>
        <w:instrText xml:space="preserve"> SEQ Table \* ARABIC </w:instrText>
      </w:r>
      <w:r w:rsidRPr="00E33AAC">
        <w:rPr>
          <w:rFonts w:ascii="Arial" w:hAnsi="Arial" w:cs="Arial"/>
          <w:b/>
          <w:i/>
          <w:iCs/>
          <w:sz w:val="20"/>
        </w:rPr>
        <w:fldChar w:fldCharType="separate"/>
      </w:r>
      <w:r w:rsidR="00B15863" w:rsidRPr="00E33AAC">
        <w:rPr>
          <w:rFonts w:ascii="Arial" w:hAnsi="Arial" w:cs="Arial"/>
          <w:b/>
          <w:sz w:val="20"/>
        </w:rPr>
        <w:t>3</w:t>
      </w:r>
      <w:r w:rsidRPr="00E33AAC">
        <w:rPr>
          <w:rFonts w:ascii="Arial" w:hAnsi="Arial" w:cs="Arial"/>
          <w:b/>
          <w:i/>
          <w:iCs/>
          <w:sz w:val="20"/>
        </w:rPr>
        <w:fldChar w:fldCharType="end"/>
      </w:r>
      <w:r w:rsidRPr="00E33AAC">
        <w:rPr>
          <w:rFonts w:ascii="Arial" w:hAnsi="Arial" w:cs="Arial"/>
          <w:b/>
          <w:sz w:val="20"/>
        </w:rPr>
        <w:t xml:space="preserve">. Relative risk of SGA (95%CI) </w:t>
      </w:r>
      <w:r w:rsidR="006451CB" w:rsidRPr="00E33AAC">
        <w:rPr>
          <w:rFonts w:ascii="Arial" w:hAnsi="Arial" w:cs="Arial"/>
          <w:b/>
          <w:sz w:val="20"/>
        </w:rPr>
        <w:t>associated with</w:t>
      </w:r>
      <w:r w:rsidRPr="00E33AAC">
        <w:rPr>
          <w:rFonts w:ascii="Arial" w:hAnsi="Arial" w:cs="Arial"/>
          <w:b/>
          <w:sz w:val="20"/>
        </w:rPr>
        <w:t xml:space="preserve"> maternal total, HDL and LDL cholesterol and triglycerides levels at </w:t>
      </w:r>
      <w:r w:rsidR="005004E1" w:rsidRPr="00E33AAC">
        <w:rPr>
          <w:rFonts w:ascii="Arial" w:hAnsi="Arial" w:cs="Arial"/>
          <w:b/>
          <w:bCs/>
          <w:sz w:val="20"/>
          <w:szCs w:val="20"/>
        </w:rPr>
        <w:t>enrolment</w:t>
      </w:r>
      <w:r w:rsidRPr="00E33AAC">
        <w:rPr>
          <w:rFonts w:ascii="Arial" w:hAnsi="Arial" w:cs="Arial"/>
          <w:b/>
          <w:sz w:val="20"/>
        </w:rPr>
        <w:t>, 20 and 30 weeks’ gestation</w:t>
      </w:r>
    </w:p>
    <w:p w14:paraId="44AD5029" w14:textId="77777777" w:rsidR="007F00C1" w:rsidRPr="00E33AAC" w:rsidRDefault="007F00C1" w:rsidP="007F00C1">
      <w:pPr>
        <w:spacing w:after="0" w:line="259" w:lineRule="auto"/>
        <w:jc w:val="both"/>
        <w:rPr>
          <w:rFonts w:ascii="Arial" w:hAnsi="Arial" w:cs="Arial"/>
          <w:sz w:val="18"/>
          <w:szCs w:val="20"/>
        </w:rPr>
      </w:pPr>
    </w:p>
    <w:tbl>
      <w:tblPr>
        <w:tblW w:w="9814" w:type="dxa"/>
        <w:tblLook w:val="04A0" w:firstRow="1" w:lastRow="0" w:firstColumn="1" w:lastColumn="0" w:noHBand="0" w:noVBand="1"/>
      </w:tblPr>
      <w:tblGrid>
        <w:gridCol w:w="2402"/>
        <w:gridCol w:w="2376"/>
        <w:gridCol w:w="1304"/>
        <w:gridCol w:w="391"/>
        <w:gridCol w:w="2089"/>
        <w:gridCol w:w="1252"/>
      </w:tblGrid>
      <w:tr w:rsidR="00E33AAC" w:rsidRPr="00E33AAC" w14:paraId="59357D3A" w14:textId="77777777" w:rsidTr="009C5758">
        <w:trPr>
          <w:trHeight w:val="315"/>
        </w:trPr>
        <w:tc>
          <w:tcPr>
            <w:tcW w:w="2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1C49B" w14:textId="77777777" w:rsidR="002937B6" w:rsidRPr="00E33AAC" w:rsidRDefault="002937B6" w:rsidP="003437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station week</w:t>
            </w:r>
          </w:p>
        </w:tc>
        <w:tc>
          <w:tcPr>
            <w:tcW w:w="2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034E5" w14:textId="77777777" w:rsidR="002937B6" w:rsidRPr="00E33AAC" w:rsidRDefault="002937B6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R (%) (95% CI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9ECB6" w14:textId="77777777" w:rsidR="002937B6" w:rsidRPr="00E33AAC" w:rsidRDefault="002937B6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3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AF2CF" w14:textId="77777777" w:rsidR="002937B6" w:rsidRPr="00E33AAC" w:rsidRDefault="002937B6" w:rsidP="003437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1D03C" w14:textId="77777777" w:rsidR="002937B6" w:rsidRPr="00E33AAC" w:rsidRDefault="002937B6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RR</w:t>
            </w:r>
            <w:proofErr w:type="spellEnd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95% </w:t>
            </w:r>
            <w:proofErr w:type="gram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I)</w:t>
            </w: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E49E3" w14:textId="77777777" w:rsidR="002937B6" w:rsidRPr="00E33AAC" w:rsidRDefault="002937B6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471343C5" w14:textId="77777777" w:rsidTr="00343764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20C42" w14:textId="165B289A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 choleste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D3948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B825B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4B8FF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9E39B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DD8A66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E33AAC" w:rsidRPr="00E33AAC" w14:paraId="5A5C5D58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8CE" w14:textId="7C2D6C75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151" w14:textId="4DD08834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95, 1.0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C909" w14:textId="06D5971A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220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FD6A" w14:textId="1D521DC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95, 1.00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04A" w14:textId="17A003A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6</w:t>
            </w:r>
          </w:p>
        </w:tc>
      </w:tr>
      <w:tr w:rsidR="00E33AAC" w:rsidRPr="00E33AAC" w14:paraId="3A5E9C35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D97A" w14:textId="1B1FB6B5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F55C" w14:textId="023890B2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8 (0.993, 1.0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B4AC" w14:textId="430E131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3B1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289" w14:textId="33BEDF71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95, 1.0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6551" w14:textId="55A45E5C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5</w:t>
            </w:r>
          </w:p>
        </w:tc>
      </w:tr>
      <w:tr w:rsidR="00E33AAC" w:rsidRPr="00E33AAC" w14:paraId="37BC8A76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778B" w14:textId="6123361B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E49E" w14:textId="23D9A4F3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94, 1.00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210" w14:textId="7A2A7DE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3048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3D81" w14:textId="1D9312AD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8 (0.995, 1.0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67BD" w14:textId="738CAB4E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5</w:t>
            </w:r>
          </w:p>
        </w:tc>
      </w:tr>
      <w:tr w:rsidR="00E33AAC" w:rsidRPr="00E33AAC" w14:paraId="5A819249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8B1AC" w14:textId="7FB909C0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DL choleste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650765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9ADD1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E1BFE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4BCC9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B38DE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4559F314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DB1A" w14:textId="456C9CB3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5375" w14:textId="57528975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91, 1.00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F45" w14:textId="1862019D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73A5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6904" w14:textId="1913718E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87, 1.0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3D5" w14:textId="5C292D2D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7</w:t>
            </w:r>
          </w:p>
        </w:tc>
      </w:tr>
      <w:tr w:rsidR="00E33AAC" w:rsidRPr="00E33AAC" w14:paraId="128DC7AE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1CC" w14:textId="73AE7601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62E" w14:textId="53701C2F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89, 1.0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AFF4" w14:textId="686C435C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D8D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7214" w14:textId="5413B87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87, 1.01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A85" w14:textId="66392ADA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8</w:t>
            </w:r>
          </w:p>
        </w:tc>
      </w:tr>
      <w:tr w:rsidR="00E33AAC" w:rsidRPr="00E33AAC" w14:paraId="194BEAF0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1F52" w14:textId="0C7B0DE0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8712" w14:textId="5582CD2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90, 1.0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82B" w14:textId="5AF90811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1905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C6A" w14:textId="16056288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1 (0.992, 1.01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9B50" w14:textId="1F54C976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3</w:t>
            </w:r>
          </w:p>
        </w:tc>
      </w:tr>
      <w:tr w:rsidR="00E33AAC" w:rsidRPr="00E33AAC" w14:paraId="505EF812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0A660" w14:textId="33416F3C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DL cholester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B5DCC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A1DAF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1981C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51794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66574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526B0B9D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7B7" w14:textId="0F685458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4C3" w14:textId="228956EA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94, 1.0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5284" w14:textId="444DA262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473A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B88" w14:textId="0E96005B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0 (0.995, 1.0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339D" w14:textId="19010A73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1</w:t>
            </w:r>
          </w:p>
        </w:tc>
      </w:tr>
      <w:tr w:rsidR="00E33AAC" w:rsidRPr="00E33AAC" w14:paraId="53BA35D7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05B" w14:textId="196CAC53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4998" w14:textId="4588DAEB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94, 1.0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33D8" w14:textId="6708AE2E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754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D88" w14:textId="053D980C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1 (0.996, 1.0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733" w14:textId="139D6CE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5</w:t>
            </w:r>
          </w:p>
        </w:tc>
      </w:tr>
      <w:tr w:rsidR="00E33AAC" w:rsidRPr="00E33AAC" w14:paraId="4E4CF2E5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4BAE" w14:textId="3759CC09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0C21" w14:textId="201CD5A6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6 (0.992, 1.0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77E" w14:textId="22E4089A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86A8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C97A" w14:textId="01B4B014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94, 1.0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1D1E" w14:textId="51663124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</w:t>
            </w:r>
          </w:p>
        </w:tc>
      </w:tr>
      <w:tr w:rsidR="00E33AAC" w:rsidRPr="00E33AAC" w14:paraId="55AF630A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F23B7" w14:textId="7EEBC239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A0C3B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40AE0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20C3E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C6A55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8277A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3D826651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9CE" w14:textId="149E1562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2F24" w14:textId="11329336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93, 1.0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09C" w14:textId="67A1BD91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73EB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0A4" w14:textId="491DCB36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 (0.993, 1.0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E5A" w14:textId="6BA91451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25</w:t>
            </w:r>
          </w:p>
        </w:tc>
      </w:tr>
      <w:tr w:rsidR="00E33AAC" w:rsidRPr="00E33AAC" w14:paraId="048C4B08" w14:textId="77777777" w:rsidTr="00287DE1">
        <w:trPr>
          <w:trHeight w:val="28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002D" w14:textId="14B62C0E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9484" w14:textId="7509084D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91, 1.00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172" w14:textId="1B7F3C71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5EB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A9B" w14:textId="29DA4C66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8 (0.993, 1.0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A4CE" w14:textId="5B3D3124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4</w:t>
            </w:r>
          </w:p>
        </w:tc>
      </w:tr>
      <w:tr w:rsidR="000421EC" w:rsidRPr="00E33AAC" w14:paraId="1D42FE5E" w14:textId="77777777" w:rsidTr="00287DE1">
        <w:trPr>
          <w:trHeight w:val="301"/>
        </w:trPr>
        <w:tc>
          <w:tcPr>
            <w:tcW w:w="2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1D5E" w14:textId="36B6B4D7" w:rsidR="000421EC" w:rsidRPr="00E33AAC" w:rsidRDefault="000421EC" w:rsidP="000421E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601D" w14:textId="776A841C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6 (0.991, 1.00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FE86" w14:textId="532F20FF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00D1" w14:textId="77777777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3D38" w14:textId="0C02461E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 (0.992, 1.001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B91BE" w14:textId="51E46411" w:rsidR="000421EC" w:rsidRPr="00E33AAC" w:rsidRDefault="000421EC" w:rsidP="000421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8</w:t>
            </w:r>
          </w:p>
        </w:tc>
      </w:tr>
    </w:tbl>
    <w:p w14:paraId="05BB893B" w14:textId="77777777" w:rsidR="00E2580A" w:rsidRPr="00E33AAC" w:rsidRDefault="00E2580A" w:rsidP="000421EC">
      <w:pPr>
        <w:spacing w:after="0" w:line="259" w:lineRule="auto"/>
        <w:jc w:val="both"/>
        <w:rPr>
          <w:rFonts w:ascii="Arial" w:eastAsia="Calibri" w:hAnsi="Arial" w:cs="Arial"/>
          <w:sz w:val="18"/>
          <w:szCs w:val="18"/>
          <w:vertAlign w:val="superscript"/>
        </w:rPr>
      </w:pPr>
    </w:p>
    <w:p w14:paraId="19CE6021" w14:textId="1FA13002" w:rsidR="000421EC" w:rsidRPr="00E33AAC" w:rsidRDefault="000421EC" w:rsidP="000421EC">
      <w:pPr>
        <w:spacing w:after="0" w:line="259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E33AAC">
        <w:rPr>
          <w:rFonts w:ascii="Arial" w:eastAsia="Calibri" w:hAnsi="Arial" w:cs="Arial"/>
          <w:sz w:val="18"/>
          <w:szCs w:val="18"/>
          <w:vertAlign w:val="superscript"/>
        </w:rPr>
        <w:t>a</w:t>
      </w:r>
      <w:r w:rsidRPr="00E33AAC">
        <w:rPr>
          <w:rFonts w:ascii="Arial" w:eastAsia="Calibri" w:hAnsi="Arial" w:cs="Arial"/>
          <w:sz w:val="18"/>
          <w:szCs w:val="18"/>
        </w:rPr>
        <w:t>Binary</w:t>
      </w:r>
      <w:proofErr w:type="spellEnd"/>
      <w:r w:rsidRPr="00E33AAC">
        <w:rPr>
          <w:rFonts w:ascii="Arial" w:eastAsia="Calibri" w:hAnsi="Arial" w:cs="Arial"/>
          <w:sz w:val="18"/>
          <w:szCs w:val="18"/>
        </w:rPr>
        <w:t xml:space="preserve"> regression models </w:t>
      </w:r>
      <w:r w:rsidRPr="00E33AAC">
        <w:rPr>
          <w:rFonts w:ascii="Arial" w:hAnsi="Arial" w:cs="Arial"/>
          <w:sz w:val="18"/>
          <w:szCs w:val="20"/>
        </w:rPr>
        <w:t xml:space="preserve">were adjusted with </w:t>
      </w:r>
      <w:r w:rsidRPr="00E33AAC">
        <w:rPr>
          <w:rFonts w:ascii="Arial" w:hAnsi="Arial" w:cs="Arial"/>
          <w:sz w:val="18"/>
          <w:szCs w:val="18"/>
        </w:rPr>
        <w:t>enrolment maternal age, parity, hemoglobin concentration, BMI, supplement group, and compliance to supplement during pregnancy, and infant birth sex and birth season.</w:t>
      </w:r>
    </w:p>
    <w:p w14:paraId="1D4A86AA" w14:textId="21B4484F" w:rsidR="000421EC" w:rsidRPr="00E33AAC" w:rsidRDefault="000421EC" w:rsidP="00185AFD">
      <w:pPr>
        <w:spacing w:line="259" w:lineRule="auto"/>
        <w:jc w:val="both"/>
        <w:rPr>
          <w:rFonts w:ascii="Arial" w:hAnsi="Arial" w:cs="Arial"/>
          <w:sz w:val="18"/>
          <w:szCs w:val="18"/>
          <w:lang w:eastAsia="en-GB"/>
        </w:rPr>
      </w:pPr>
      <w:proofErr w:type="spellStart"/>
      <w:r w:rsidRPr="00E33AAC">
        <w:rPr>
          <w:rFonts w:ascii="Arial" w:hAnsi="Arial" w:cs="Arial"/>
          <w:sz w:val="18"/>
          <w:szCs w:val="20"/>
          <w:vertAlign w:val="superscript"/>
        </w:rPr>
        <w:t>b</w:t>
      </w:r>
      <w:r w:rsidRPr="00E33AAC">
        <w:rPr>
          <w:rFonts w:ascii="Arial" w:hAnsi="Arial" w:cs="Arial"/>
          <w:sz w:val="18"/>
          <w:szCs w:val="18"/>
          <w:lang w:eastAsia="en-GB"/>
        </w:rPr>
        <w:t>Mean</w:t>
      </w:r>
      <w:proofErr w:type="spellEnd"/>
      <w:r w:rsidRPr="00E33AAC">
        <w:rPr>
          <w:rFonts w:ascii="Arial" w:hAnsi="Arial" w:cs="Arial"/>
          <w:sz w:val="18"/>
          <w:szCs w:val="18"/>
          <w:lang w:eastAsia="en-GB"/>
        </w:rPr>
        <w:t xml:space="preserve"> (SD) gestational age at enrolment was 13.9 (3.3) weeks gestation.</w:t>
      </w:r>
    </w:p>
    <w:p w14:paraId="34316625" w14:textId="77777777" w:rsidR="00332C62" w:rsidRPr="00E33AAC" w:rsidRDefault="00332C62" w:rsidP="00332C62">
      <w:pPr>
        <w:spacing w:after="0" w:line="259" w:lineRule="auto"/>
        <w:jc w:val="both"/>
        <w:rPr>
          <w:rFonts w:ascii="Arial" w:hAnsi="Arial" w:cs="Arial"/>
          <w:sz w:val="18"/>
          <w:szCs w:val="18"/>
          <w:lang w:eastAsia="en-GB"/>
        </w:rPr>
      </w:pPr>
      <w:r w:rsidRPr="00E33AAC">
        <w:rPr>
          <w:rFonts w:ascii="Arial" w:hAnsi="Arial" w:cs="Arial"/>
          <w:sz w:val="18"/>
          <w:szCs w:val="18"/>
        </w:rPr>
        <w:t xml:space="preserve">Abbreviations: HDL, </w:t>
      </w:r>
      <w:r w:rsidRPr="00E33AAC">
        <w:rPr>
          <w:rFonts w:ascii="Arial" w:hAnsi="Arial" w:cs="Arial"/>
          <w:sz w:val="18"/>
          <w:szCs w:val="18"/>
          <w:lang w:eastAsia="en-GB"/>
        </w:rPr>
        <w:t>high-density lipoprotein; LDL, low-density lipoprotein, (a)RR, adjusted relative risk.</w:t>
      </w:r>
    </w:p>
    <w:p w14:paraId="1C46B7CC" w14:textId="6005D052" w:rsidR="00070D24" w:rsidRPr="00E33AAC" w:rsidRDefault="00070D24" w:rsidP="000421EC">
      <w:pPr>
        <w:spacing w:after="0" w:line="259" w:lineRule="auto"/>
        <w:jc w:val="both"/>
        <w:rPr>
          <w:rFonts w:ascii="Arial" w:hAnsi="Arial" w:cs="Arial"/>
          <w:sz w:val="18"/>
          <w:szCs w:val="18"/>
          <w:lang w:eastAsia="en-GB"/>
        </w:rPr>
      </w:pPr>
    </w:p>
    <w:p w14:paraId="5A15B101" w14:textId="0D345DB1" w:rsidR="00070D24" w:rsidRPr="00E33AAC" w:rsidRDefault="00070D24" w:rsidP="000421EC">
      <w:pPr>
        <w:spacing w:after="0" w:line="259" w:lineRule="auto"/>
        <w:jc w:val="both"/>
        <w:rPr>
          <w:rFonts w:ascii="Arial" w:hAnsi="Arial" w:cs="Arial"/>
          <w:sz w:val="18"/>
          <w:szCs w:val="18"/>
          <w:lang w:eastAsia="en-GB"/>
        </w:rPr>
      </w:pPr>
    </w:p>
    <w:p w14:paraId="0BBC2DCD" w14:textId="77777777" w:rsidR="009A6DA6" w:rsidRPr="00E33AAC" w:rsidRDefault="009A6DA6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r w:rsidRPr="00E33AAC"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45D05754" w14:textId="18443544" w:rsidR="00070D24" w:rsidRPr="00E33AAC" w:rsidRDefault="00070D24" w:rsidP="00070D2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 A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4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</w:t>
      </w:r>
      <w:r w:rsidRPr="00E33AAC">
        <w:rPr>
          <w:color w:val="auto"/>
        </w:rPr>
        <w:t xml:space="preserve"> 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Associations between maternal nutritional supplement groups and maternal total, HDL and LDL cholesterol and triglycerides levels at enrolment, 20 and 30 weeks gestation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2019"/>
        <w:gridCol w:w="2602"/>
        <w:gridCol w:w="1167"/>
        <w:gridCol w:w="413"/>
        <w:gridCol w:w="1751"/>
        <w:gridCol w:w="1168"/>
      </w:tblGrid>
      <w:tr w:rsidR="00E33AAC" w:rsidRPr="00E33AAC" w14:paraId="3CF7D1D5" w14:textId="77777777" w:rsidTr="00AD0BAE">
        <w:trPr>
          <w:trHeight w:val="227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B31D8F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ipids</w:t>
            </w:r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1F44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629C2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CADA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9E9FA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5FE59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1F3F7B40" w14:textId="77777777" w:rsidTr="00AD0BAE">
        <w:trPr>
          <w:trHeight w:val="227"/>
        </w:trPr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9BB8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B4FF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 cholesterol</w:t>
            </w:r>
          </w:p>
          <w:p w14:paraId="6F981D4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A84FD6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0BA82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DL cholesterol</w:t>
            </w:r>
          </w:p>
        </w:tc>
      </w:tr>
      <w:tr w:rsidR="00E33AAC" w:rsidRPr="00E33AAC" w14:paraId="4AB36E75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6802DE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2D676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A6894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AA50C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A8870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10AAD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3AAC" w:rsidRPr="00E33AAC" w14:paraId="73AD16EB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4FA6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8A5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6A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DCC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FBC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0D5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66577BC9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398B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733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 (-10.3, 6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08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BA3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C744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 (-7.7 5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C22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8</w:t>
            </w:r>
          </w:p>
        </w:tc>
      </w:tr>
      <w:tr w:rsidR="00E33AAC" w:rsidRPr="00E33AAC" w14:paraId="77DBD70C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C64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112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 (-5.1, 12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1AA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A75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06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 (-4.1, 9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80B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65</w:t>
            </w:r>
          </w:p>
        </w:tc>
      </w:tr>
      <w:tr w:rsidR="00E33AAC" w:rsidRPr="00E33AAC" w14:paraId="2638D326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EB62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A8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8 (-9.2, 7.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851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FA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33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 (-3.5, 9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C3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3</w:t>
            </w:r>
          </w:p>
        </w:tc>
      </w:tr>
      <w:tr w:rsidR="00E33AAC" w:rsidRPr="00E33AAC" w14:paraId="6D6A4752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09121F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92DBE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C9CE0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8B28D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9EC4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9965E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3AAC" w:rsidRPr="00E33AAC" w14:paraId="6296A98A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1751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21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20A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EA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58FB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94D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6D31B6D7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095F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4D1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 (-5.9, 1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5F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14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DD5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 (-4.4, 9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413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8</w:t>
            </w:r>
          </w:p>
        </w:tc>
      </w:tr>
      <w:tr w:rsidR="00E33AAC" w:rsidRPr="00E33AAC" w14:paraId="63DE5076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4A79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AE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 (-6.4, 10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90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D0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F21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-4.6, 9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C4C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2</w:t>
            </w:r>
          </w:p>
        </w:tc>
      </w:tr>
      <w:tr w:rsidR="00E33AAC" w:rsidRPr="00E33AAC" w14:paraId="74AC23E6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A930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8CF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6 (-8.8, 7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3F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BB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E2A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 (-2.9, 11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FFC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8</w:t>
            </w:r>
          </w:p>
        </w:tc>
      </w:tr>
      <w:tr w:rsidR="00E33AAC" w:rsidRPr="00E33AAC" w14:paraId="39725D08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A2A6A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9E1B9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55F67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29F385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00DF5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44546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3AAC" w:rsidRPr="00E33AAC" w14:paraId="1CBDDB40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C422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507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E9C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0A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EA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9E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34EF4130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E44B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40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 (-7.6, 10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48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F8D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849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 (-5.4, 10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80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8</w:t>
            </w:r>
          </w:p>
        </w:tc>
      </w:tr>
      <w:tr w:rsidR="00E33AAC" w:rsidRPr="00E33AAC" w14:paraId="4A83B29C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DD2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3E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 (-3.1, 15.8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B38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BF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82F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0 (0.69, 17.4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39D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4</w:t>
            </w:r>
          </w:p>
        </w:tc>
      </w:tr>
      <w:tr w:rsidR="00E33AAC" w:rsidRPr="00E33AAC" w14:paraId="516BC098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08A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EE1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 (-3.1, 15.4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C28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F6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FC1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8 (-1.4, 14.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DC6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3</w:t>
            </w:r>
          </w:p>
        </w:tc>
      </w:tr>
      <w:tr w:rsidR="00E33AAC" w:rsidRPr="00E33AAC" w14:paraId="1C3580C1" w14:textId="77777777" w:rsidTr="00AD0BAE">
        <w:trPr>
          <w:trHeight w:val="227"/>
        </w:trPr>
        <w:tc>
          <w:tcPr>
            <w:tcW w:w="2019" w:type="dxa"/>
            <w:tcBorders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8600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180FE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DL cholesterol</w:t>
            </w:r>
          </w:p>
          <w:p w14:paraId="65280A2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1B7621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8FADA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riglycerides</w:t>
            </w:r>
          </w:p>
          <w:p w14:paraId="2705951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E33AAC" w:rsidRPr="00E33AAC" w14:paraId="48FFDD96" w14:textId="77777777" w:rsidTr="00AD0BAE">
        <w:trPr>
          <w:trHeight w:val="227"/>
        </w:trPr>
        <w:tc>
          <w:tcPr>
            <w:tcW w:w="2019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92715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D2898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B327F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D25D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0FADF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E53A71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3AAC" w:rsidRPr="00E33AAC" w14:paraId="4FADCF57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A9D9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A1F4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E95B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081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2B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AE12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7544EA0F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E89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71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 (-4.4, 2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029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91B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5B9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 (-2.2, 8.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E7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1</w:t>
            </w:r>
          </w:p>
        </w:tc>
      </w:tr>
      <w:tr w:rsidR="00E33AAC" w:rsidRPr="00E33AAC" w14:paraId="3CDC80DB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67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44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 (-2.8, 4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DC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22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FF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 (-4.2, 6.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1C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6</w:t>
            </w:r>
          </w:p>
        </w:tc>
      </w:tr>
      <w:tr w:rsidR="00E33AAC" w:rsidRPr="00E33AAC" w14:paraId="76CD7396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8EC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DDF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3 (-6.7, 0.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7A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DC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DB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 (-4.5, 5.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C63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5</w:t>
            </w:r>
          </w:p>
        </w:tc>
      </w:tr>
      <w:tr w:rsidR="00E33AAC" w:rsidRPr="00E33AAC" w14:paraId="4440ED4A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83D80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C22A6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A41A0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472C3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3824D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9A872E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3AAC" w:rsidRPr="00E33AAC" w14:paraId="292B4D2A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A36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336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C41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0D2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2E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50C4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7EE5B713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158D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58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 (-4.3, 2.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7BF7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2F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80B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 (-4.0, 8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62D2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0</w:t>
            </w:r>
          </w:p>
        </w:tc>
      </w:tr>
      <w:tr w:rsidR="00E33AAC" w:rsidRPr="00E33AAC" w14:paraId="77E64D20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5B39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55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(-2.4, 4.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906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F2B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246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 (-8.3, 5.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8C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4</w:t>
            </w:r>
          </w:p>
        </w:tc>
      </w:tr>
      <w:tr w:rsidR="00E33AAC" w:rsidRPr="00E33AAC" w14:paraId="4F9517D6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EB8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53B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7 (-7.0, -0.3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C0D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2B8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7E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19 (-6.7, 6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31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53</w:t>
            </w:r>
          </w:p>
        </w:tc>
      </w:tr>
      <w:tr w:rsidR="00E33AAC" w:rsidRPr="00E33AAC" w14:paraId="05E2D050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04097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7A9E25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1E19D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8F449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093D2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3D082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E33AAC" w:rsidRPr="00E33AAC" w14:paraId="63C71B19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52AB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082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4C4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F5D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CA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C1E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2CB72CB2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631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E62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9 (-6.2, 0.44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CFF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352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B7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5 (-8.1, 6.2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0B1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4</w:t>
            </w:r>
          </w:p>
        </w:tc>
      </w:tr>
      <w:tr w:rsidR="00E33AAC" w:rsidRPr="00E33AAC" w14:paraId="174346D7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82B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263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 (-5.0, 2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2C40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5424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B67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 (-7.4, 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A0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5</w:t>
            </w:r>
          </w:p>
        </w:tc>
      </w:tr>
      <w:tr w:rsidR="00070D24" w:rsidRPr="00E33AAC" w14:paraId="23EE37D9" w14:textId="77777777" w:rsidTr="00AD0BAE">
        <w:trPr>
          <w:trHeight w:val="227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6918" w14:textId="77777777" w:rsidR="00070D24" w:rsidRPr="00E33AAC" w:rsidRDefault="00070D24" w:rsidP="00AD0BAE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8008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3 (-7.7, -0.93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833A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3D7C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89B9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9 (-7.4, 7.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6994" w14:textId="77777777" w:rsidR="00070D24" w:rsidRPr="00E33AAC" w:rsidRDefault="00070D24" w:rsidP="00AD0BA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1</w:t>
            </w:r>
          </w:p>
        </w:tc>
      </w:tr>
    </w:tbl>
    <w:p w14:paraId="5280312F" w14:textId="77777777" w:rsidR="00E2580A" w:rsidRPr="00E33AAC" w:rsidRDefault="00E2580A" w:rsidP="00070D24">
      <w:pPr>
        <w:spacing w:after="0" w:line="259" w:lineRule="auto"/>
        <w:rPr>
          <w:rFonts w:ascii="Arial" w:hAnsi="Arial" w:cs="Arial"/>
          <w:sz w:val="18"/>
          <w:szCs w:val="20"/>
          <w:vertAlign w:val="superscript"/>
        </w:rPr>
      </w:pPr>
    </w:p>
    <w:p w14:paraId="4EAB0D2C" w14:textId="068C615F" w:rsidR="00070D24" w:rsidRPr="00E33AAC" w:rsidRDefault="00070D24" w:rsidP="00185AFD">
      <w:pPr>
        <w:spacing w:line="259" w:lineRule="auto"/>
        <w:rPr>
          <w:rFonts w:ascii="Arial" w:hAnsi="Arial" w:cs="Arial"/>
          <w:sz w:val="18"/>
          <w:szCs w:val="18"/>
          <w:lang w:eastAsia="en-GB"/>
        </w:rPr>
      </w:pPr>
      <w:proofErr w:type="spellStart"/>
      <w:r w:rsidRPr="00E33AAC">
        <w:rPr>
          <w:rFonts w:ascii="Arial" w:hAnsi="Arial" w:cs="Arial"/>
          <w:sz w:val="18"/>
          <w:szCs w:val="20"/>
          <w:vertAlign w:val="superscript"/>
        </w:rPr>
        <w:t>a</w:t>
      </w:r>
      <w:r w:rsidRPr="00E33AAC">
        <w:rPr>
          <w:rFonts w:ascii="Arial" w:hAnsi="Arial" w:cs="Arial"/>
          <w:sz w:val="18"/>
          <w:szCs w:val="18"/>
          <w:lang w:eastAsia="en-GB"/>
        </w:rPr>
        <w:t>Mean</w:t>
      </w:r>
      <w:proofErr w:type="spellEnd"/>
      <w:r w:rsidRPr="00E33AAC">
        <w:rPr>
          <w:rFonts w:ascii="Arial" w:hAnsi="Arial" w:cs="Arial"/>
          <w:sz w:val="18"/>
          <w:szCs w:val="18"/>
          <w:lang w:eastAsia="en-GB"/>
        </w:rPr>
        <w:t xml:space="preserve"> (SD) gestational age at enrolment was 13.9 (3.3) weeks gestation.</w:t>
      </w:r>
    </w:p>
    <w:p w14:paraId="0CA7B3E2" w14:textId="77777777" w:rsidR="00E2580A" w:rsidRPr="00E33AAC" w:rsidRDefault="00E2580A" w:rsidP="00E2580A">
      <w:pPr>
        <w:spacing w:after="0" w:line="259" w:lineRule="auto"/>
        <w:rPr>
          <w:rFonts w:ascii="Arial" w:hAnsi="Arial" w:cs="Arial"/>
          <w:sz w:val="18"/>
          <w:szCs w:val="20"/>
        </w:rPr>
      </w:pPr>
      <w:r w:rsidRPr="00E33AAC">
        <w:rPr>
          <w:rFonts w:ascii="Arial" w:hAnsi="Arial" w:cs="Arial"/>
          <w:sz w:val="18"/>
          <w:szCs w:val="18"/>
        </w:rPr>
        <w:t xml:space="preserve">Abbreviations: FeFol, iron folic acid; HDL, </w:t>
      </w:r>
      <w:r w:rsidRPr="00E33AAC">
        <w:rPr>
          <w:rFonts w:ascii="Arial" w:hAnsi="Arial" w:cs="Arial"/>
          <w:sz w:val="18"/>
          <w:szCs w:val="18"/>
          <w:lang w:eastAsia="en-GB"/>
        </w:rPr>
        <w:t>high-density lipoprotein; LDL, low-density lipoprotein,</w:t>
      </w:r>
      <w:r w:rsidRPr="00E33AAC">
        <w:rPr>
          <w:rFonts w:ascii="Arial" w:hAnsi="Arial" w:cs="Arial"/>
          <w:sz w:val="18"/>
          <w:szCs w:val="18"/>
        </w:rPr>
        <w:t xml:space="preserve"> MMN, multiple micronutrients; PE, protein energy.</w:t>
      </w:r>
    </w:p>
    <w:p w14:paraId="1325310C" w14:textId="77777777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14D74798" w14:textId="77777777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21E24878" w14:textId="77777777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0102EA8E" w14:textId="77777777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67ECFD96" w14:textId="4487D7AB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2A69988F" w14:textId="300E6CD5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3471FAC6" w14:textId="13AE5E24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235E473F" w14:textId="72E01041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18DC7BB0" w14:textId="5D81BBF8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5514F94D" w14:textId="20ACE181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2353E63C" w14:textId="64B45380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72678292" w14:textId="08091480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5F6436E8" w14:textId="229B5C44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3D2F6B74" w14:textId="5F3A174E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529D0731" w14:textId="6D29C64E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76A98090" w14:textId="5FB6199C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680154E7" w14:textId="16231CF4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5C1A79DB" w14:textId="7EC1AFC1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67808036" w14:textId="77777777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09C93F95" w14:textId="77777777" w:rsidR="00070D24" w:rsidRPr="00E33AAC" w:rsidRDefault="00070D24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5C1B07ED" w14:textId="77777777" w:rsidR="009A6DA6" w:rsidRPr="00E33AAC" w:rsidRDefault="009A6DA6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r w:rsidRPr="00E33AAC"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0898FF24" w14:textId="0E72963C" w:rsidR="00070D24" w:rsidRPr="00E33AAC" w:rsidRDefault="00070D24" w:rsidP="002A094C">
      <w:pPr>
        <w:pStyle w:val="Caption"/>
        <w:keepNext/>
        <w:spacing w:line="276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vertAlign w:val="superscript"/>
        </w:rPr>
      </w:pP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 A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5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 Beta coefficients (95% confidence intervals) of associations between maternal total, HDL, LDL cholesterol and triglycerides levels and BMI at enrolment, 20 and 30 weeks gestation</w:t>
      </w:r>
      <w:r w:rsidR="002A094C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vertAlign w:val="superscript"/>
        </w:rPr>
        <w:t xml:space="preserve"> a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944"/>
        <w:gridCol w:w="2011"/>
        <w:gridCol w:w="2260"/>
        <w:gridCol w:w="1085"/>
      </w:tblGrid>
      <w:tr w:rsidR="00E33AAC" w:rsidRPr="00E33AAC" w14:paraId="5D0E2ACF" w14:textId="77777777" w:rsidTr="00086603">
        <w:trPr>
          <w:trHeight w:val="306"/>
        </w:trPr>
        <w:tc>
          <w:tcPr>
            <w:tcW w:w="19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BEEA74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355C07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ipids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1843FF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F5641B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4B997C36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8D4096" w14:textId="77777777" w:rsidR="00086603" w:rsidRPr="00E33AAC" w:rsidRDefault="00086603" w:rsidP="0008660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377D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 cholester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A03B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C9629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E33AAC" w:rsidRPr="00E33AAC" w14:paraId="0DECF111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1E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B8C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5648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 (-0.004, 0.01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2D8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1</w:t>
            </w:r>
          </w:p>
        </w:tc>
      </w:tr>
      <w:tr w:rsidR="00E33AAC" w:rsidRPr="00E33AAC" w14:paraId="40D3C921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D1BF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6B8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78F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01 (-0.011, 0.00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00A6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3</w:t>
            </w:r>
          </w:p>
        </w:tc>
      </w:tr>
      <w:tr w:rsidR="00E33AAC" w:rsidRPr="00E33AAC" w14:paraId="581CBA8C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54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BF0F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EE0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 (-0.006, 0.01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BB4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3</w:t>
            </w:r>
          </w:p>
        </w:tc>
      </w:tr>
      <w:tr w:rsidR="00E33AAC" w:rsidRPr="00E33AAC" w14:paraId="06414C3F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64C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61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54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 (-0.007, 0.0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FD2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2</w:t>
            </w:r>
          </w:p>
        </w:tc>
      </w:tr>
      <w:tr w:rsidR="00E33AAC" w:rsidRPr="00E33AAC" w14:paraId="3CE1FDB8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128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BB7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4717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 (-0.001, 0.01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0C41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3</w:t>
            </w:r>
          </w:p>
        </w:tc>
      </w:tr>
      <w:tr w:rsidR="00E33AAC" w:rsidRPr="00E33AAC" w14:paraId="54E55594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4918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1F9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88A4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 (-0.001, 0.0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FDF4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2</w:t>
            </w:r>
          </w:p>
        </w:tc>
      </w:tr>
      <w:tr w:rsidR="00E33AAC" w:rsidRPr="00E33AAC" w14:paraId="31084D26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0E3BB" w14:textId="77777777" w:rsidR="00086603" w:rsidRPr="00E33AAC" w:rsidRDefault="00086603" w:rsidP="0008660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D7C64" w14:textId="048B7BCA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LD</w:t>
            </w:r>
            <w:r w:rsidR="00CB49E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9BAC2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E6152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E33AAC" w:rsidRPr="00E33AAC" w14:paraId="6FA5B261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3C9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CB6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207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25 (-0.046, -0.00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D3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21</w:t>
            </w:r>
          </w:p>
        </w:tc>
      </w:tr>
      <w:tr w:rsidR="00E33AAC" w:rsidRPr="00E33AAC" w14:paraId="1689AA7B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FCF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9AE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E1D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5 (-0.040, 0.00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99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3</w:t>
            </w:r>
          </w:p>
        </w:tc>
      </w:tr>
      <w:tr w:rsidR="00E33AAC" w:rsidRPr="00E33AAC" w14:paraId="121C2C3F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E8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78B8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0AF9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01 (-0.021, 0.01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46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3</w:t>
            </w:r>
          </w:p>
        </w:tc>
      </w:tr>
      <w:tr w:rsidR="00E33AAC" w:rsidRPr="00E33AAC" w14:paraId="603AD41D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BCA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959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6390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1 (-0.035, 0.0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690C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5</w:t>
            </w:r>
          </w:p>
        </w:tc>
      </w:tr>
      <w:tr w:rsidR="00E33AAC" w:rsidRPr="00E33AAC" w14:paraId="5836A116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45CF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F7E8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53BB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 (-0.016, 0.020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53F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06</w:t>
            </w:r>
          </w:p>
        </w:tc>
      </w:tr>
      <w:tr w:rsidR="00E33AAC" w:rsidRPr="00E33AAC" w14:paraId="77C86B7B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29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F771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971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 (-0.012, 0.02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127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8</w:t>
            </w:r>
          </w:p>
        </w:tc>
      </w:tr>
      <w:tr w:rsidR="00E33AAC" w:rsidRPr="00E33AAC" w14:paraId="2157F933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0577A" w14:textId="77777777" w:rsidR="00086603" w:rsidRPr="00E33AAC" w:rsidRDefault="00086603" w:rsidP="0008660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8BEA8" w14:textId="468DC71B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DL</w:t>
            </w:r>
            <w:r w:rsidR="00CB49E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cholester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71CFB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F9D07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E33AAC" w:rsidRPr="00E33AAC" w14:paraId="7280C779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355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A7F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314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2 (0.001, 0.02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10B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34</w:t>
            </w:r>
          </w:p>
        </w:tc>
      </w:tr>
      <w:tr w:rsidR="00E33AAC" w:rsidRPr="00E33AAC" w14:paraId="4B523368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D2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6B52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256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01 (-0.012, 0.00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3E7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3</w:t>
            </w:r>
          </w:p>
        </w:tc>
      </w:tr>
      <w:tr w:rsidR="00E33AAC" w:rsidRPr="00E33AAC" w14:paraId="1A73F1C2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095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A31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FB61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 (-0.008, 0.00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9766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29</w:t>
            </w:r>
          </w:p>
        </w:tc>
      </w:tr>
      <w:tr w:rsidR="00E33AAC" w:rsidRPr="00E33AAC" w14:paraId="5D68410E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0D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463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584C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 (-0.007, 0.0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FBF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7</w:t>
            </w:r>
          </w:p>
        </w:tc>
      </w:tr>
      <w:tr w:rsidR="00E33AAC" w:rsidRPr="00E33AAC" w14:paraId="3FC5E66F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AC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604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11A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 (-0.002, 0.01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A0C8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6</w:t>
            </w:r>
          </w:p>
        </w:tc>
      </w:tr>
      <w:tr w:rsidR="00E33AAC" w:rsidRPr="00E33AAC" w14:paraId="4EB4A4CB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8A2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1D32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BF6F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 (-0.003, 0.01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EFA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76</w:t>
            </w:r>
          </w:p>
        </w:tc>
      </w:tr>
      <w:tr w:rsidR="00E33AAC" w:rsidRPr="00E33AAC" w14:paraId="1B5E5233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2CD87" w14:textId="77777777" w:rsidR="00086603" w:rsidRPr="00E33AAC" w:rsidRDefault="00086603" w:rsidP="00086603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355FC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riglycerid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68940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C51E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E33AAC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E33AAC" w:rsidRPr="00E33AAC" w14:paraId="7B59D6F9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530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0ED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E0AB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6 (-0.007, 0.01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187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5</w:t>
            </w:r>
          </w:p>
        </w:tc>
      </w:tr>
      <w:tr w:rsidR="00E33AAC" w:rsidRPr="00E33AAC" w14:paraId="5103A146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3F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209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F28B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8 (-0.006, 0.02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F1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5</w:t>
            </w:r>
          </w:p>
        </w:tc>
      </w:tr>
      <w:tr w:rsidR="00E33AAC" w:rsidRPr="00E33AAC" w14:paraId="7D41568B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E08F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787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E1F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8 (-0.002, 0.01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A34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7</w:t>
            </w:r>
          </w:p>
        </w:tc>
      </w:tr>
      <w:tr w:rsidR="00E33AAC" w:rsidRPr="00E33AAC" w14:paraId="18C390BE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18A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C77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933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 (-0.004, 0.02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8672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</w:t>
            </w:r>
          </w:p>
        </w:tc>
      </w:tr>
      <w:tr w:rsidR="00E33AAC" w:rsidRPr="00E33AAC" w14:paraId="1A68A0CF" w14:textId="77777777" w:rsidTr="00086603">
        <w:trPr>
          <w:trHeight w:val="28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DE2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EE2B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402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1 (0.002, 0.01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5925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18</w:t>
            </w:r>
          </w:p>
        </w:tc>
      </w:tr>
      <w:tr w:rsidR="00086603" w:rsidRPr="00E33AAC" w14:paraId="763C6D78" w14:textId="77777777" w:rsidTr="00086603">
        <w:trPr>
          <w:trHeight w:val="294"/>
        </w:trPr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D9CD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5494" w14:textId="77777777" w:rsidR="00086603" w:rsidRPr="00E33AAC" w:rsidRDefault="00086603" w:rsidP="000866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9A11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9 (0.000, 0.017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5206" w14:textId="77777777" w:rsidR="00086603" w:rsidRPr="00E33AAC" w:rsidRDefault="00086603" w:rsidP="000866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0.048</w:t>
            </w:r>
          </w:p>
        </w:tc>
      </w:tr>
    </w:tbl>
    <w:p w14:paraId="5ED8D265" w14:textId="77777777" w:rsidR="00E2580A" w:rsidRPr="00E33AAC" w:rsidRDefault="00E2580A" w:rsidP="00070D24">
      <w:pPr>
        <w:spacing w:after="0" w:line="259" w:lineRule="auto"/>
        <w:rPr>
          <w:rFonts w:ascii="Arial" w:hAnsi="Arial" w:cs="Arial"/>
          <w:sz w:val="18"/>
          <w:szCs w:val="20"/>
          <w:vertAlign w:val="superscript"/>
        </w:rPr>
      </w:pPr>
    </w:p>
    <w:p w14:paraId="54BCFEA0" w14:textId="1AEBB058" w:rsidR="00070D24" w:rsidRPr="00E33AAC" w:rsidRDefault="00070D24" w:rsidP="00185AFD">
      <w:pPr>
        <w:spacing w:line="259" w:lineRule="auto"/>
        <w:rPr>
          <w:rFonts w:ascii="Arial" w:hAnsi="Arial" w:cs="Arial"/>
          <w:sz w:val="18"/>
          <w:szCs w:val="18"/>
          <w:lang w:eastAsia="en-GB"/>
        </w:rPr>
      </w:pPr>
      <w:proofErr w:type="spellStart"/>
      <w:r w:rsidRPr="00E33AAC">
        <w:rPr>
          <w:rFonts w:ascii="Arial" w:hAnsi="Arial" w:cs="Arial"/>
          <w:sz w:val="18"/>
          <w:szCs w:val="20"/>
          <w:vertAlign w:val="superscript"/>
        </w:rPr>
        <w:t>a</w:t>
      </w:r>
      <w:r w:rsidRPr="00E33AAC">
        <w:rPr>
          <w:rFonts w:ascii="Arial" w:hAnsi="Arial" w:cs="Arial"/>
          <w:sz w:val="18"/>
          <w:szCs w:val="18"/>
          <w:lang w:eastAsia="en-GB"/>
        </w:rPr>
        <w:t>Mean</w:t>
      </w:r>
      <w:proofErr w:type="spellEnd"/>
      <w:r w:rsidRPr="00E33AAC">
        <w:rPr>
          <w:rFonts w:ascii="Arial" w:hAnsi="Arial" w:cs="Arial"/>
          <w:sz w:val="18"/>
          <w:szCs w:val="18"/>
          <w:lang w:eastAsia="en-GB"/>
        </w:rPr>
        <w:t xml:space="preserve"> (SD) gestational age at enrolment was 13.9 (3.3) weeks gestation.</w:t>
      </w:r>
    </w:p>
    <w:p w14:paraId="467EED6E" w14:textId="22D6A5BE" w:rsidR="00A7568E" w:rsidRPr="00E33AAC" w:rsidRDefault="00C1675B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  <w:r w:rsidRPr="00E33AAC">
        <w:rPr>
          <w:rFonts w:ascii="Arial" w:hAnsi="Arial" w:cs="Arial"/>
          <w:sz w:val="18"/>
          <w:szCs w:val="18"/>
        </w:rPr>
        <w:t>Abbreviations: BMI, body mass index</w:t>
      </w:r>
      <w:r w:rsidR="00E2580A" w:rsidRPr="00E33AAC">
        <w:rPr>
          <w:rFonts w:ascii="Arial" w:hAnsi="Arial" w:cs="Arial"/>
          <w:sz w:val="18"/>
          <w:szCs w:val="18"/>
        </w:rPr>
        <w:t xml:space="preserve">, HDL, </w:t>
      </w:r>
      <w:r w:rsidR="00E2580A" w:rsidRPr="00E33AAC">
        <w:rPr>
          <w:rFonts w:ascii="Arial" w:hAnsi="Arial" w:cs="Arial"/>
          <w:sz w:val="18"/>
          <w:szCs w:val="18"/>
          <w:lang w:eastAsia="en-GB"/>
        </w:rPr>
        <w:t>high-density lipoprotein; LDL, low-density lipoprotein.</w:t>
      </w:r>
    </w:p>
    <w:p w14:paraId="2EF058B8" w14:textId="55884D9B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69160714" w14:textId="0D1A66F5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48EC6C91" w14:textId="310DCCEB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797B2FD4" w14:textId="05E6DDC4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04D66486" w14:textId="2FDB24A0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0518CD98" w14:textId="2393EDED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7D1B6F4A" w14:textId="2089740E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5435EE76" w14:textId="340A199B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02852900" w14:textId="4982A8BC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349015EF" w14:textId="16A62FF1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0089FA49" w14:textId="48536BCE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435B9AE6" w14:textId="2C523F6D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6A57F237" w14:textId="4AF41BF8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11E1D9D4" w14:textId="206E609A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457CAB78" w14:textId="5ACAE4EC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34BD12C4" w14:textId="5485CBA8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2BE2DFCC" w14:textId="39B060F0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3E83AA22" w14:textId="5C22B71D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3AD7A86E" w14:textId="7E655614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10A44078" w14:textId="77777777" w:rsidR="00A7568E" w:rsidRPr="00E33AAC" w:rsidRDefault="00A7568E" w:rsidP="00070D24">
      <w:pPr>
        <w:spacing w:after="0" w:line="259" w:lineRule="auto"/>
        <w:rPr>
          <w:rFonts w:ascii="Arial" w:hAnsi="Arial" w:cs="Arial"/>
          <w:sz w:val="18"/>
          <w:szCs w:val="18"/>
          <w:lang w:eastAsia="en-GB"/>
        </w:rPr>
      </w:pPr>
    </w:p>
    <w:p w14:paraId="1F3B6B19" w14:textId="77777777" w:rsidR="007F00C1" w:rsidRPr="00E33AAC" w:rsidRDefault="007F00C1" w:rsidP="00AC38A9">
      <w:pPr>
        <w:spacing w:after="0" w:line="259" w:lineRule="auto"/>
        <w:rPr>
          <w:rFonts w:ascii="Arial" w:hAnsi="Arial" w:cs="Arial"/>
          <w:sz w:val="18"/>
          <w:szCs w:val="20"/>
        </w:rPr>
      </w:pPr>
    </w:p>
    <w:p w14:paraId="2C7D5C9D" w14:textId="77777777" w:rsidR="009A6DA6" w:rsidRPr="00E33AAC" w:rsidRDefault="009A6DA6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r w:rsidRPr="00E33AAC">
        <w:rPr>
          <w:rFonts w:ascii="Arial" w:hAnsi="Arial" w:cs="Arial"/>
          <w:b/>
          <w:bCs/>
          <w:i/>
          <w:iCs/>
          <w:sz w:val="20"/>
          <w:szCs w:val="20"/>
        </w:rPr>
        <w:br w:type="page"/>
      </w:r>
    </w:p>
    <w:p w14:paraId="520589D9" w14:textId="140C0736" w:rsidR="009E53CC" w:rsidRPr="00E33AAC" w:rsidRDefault="009E53CC" w:rsidP="009E53CC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lastRenderedPageBreak/>
        <w:t>Table A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070D24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6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. Associations between maternal nutritional supplement groups and maternal BMI at enrolment, 20 and 30 weeks gestation</w:t>
      </w:r>
    </w:p>
    <w:tbl>
      <w:tblPr>
        <w:tblW w:w="5745" w:type="dxa"/>
        <w:tblLook w:val="04A0" w:firstRow="1" w:lastRow="0" w:firstColumn="1" w:lastColumn="0" w:noHBand="0" w:noVBand="1"/>
      </w:tblPr>
      <w:tblGrid>
        <w:gridCol w:w="2074"/>
        <w:gridCol w:w="2519"/>
        <w:gridCol w:w="1152"/>
      </w:tblGrid>
      <w:tr w:rsidR="00E33AAC" w:rsidRPr="00E33AAC" w14:paraId="4FF51C4B" w14:textId="77777777" w:rsidTr="009C5758">
        <w:trPr>
          <w:trHeight w:val="238"/>
        </w:trPr>
        <w:tc>
          <w:tcPr>
            <w:tcW w:w="20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3CC6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6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643D4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MI</w:t>
            </w:r>
          </w:p>
        </w:tc>
      </w:tr>
      <w:tr w:rsidR="00E33AAC" w:rsidRPr="00E33AAC" w14:paraId="6F6BB7C8" w14:textId="77777777" w:rsidTr="009C5758">
        <w:trPr>
          <w:trHeight w:val="238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B41E4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lement group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2B76BC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6D8E5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251C1355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677C2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nrolment</w:t>
            </w: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D09F1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352CA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52F8C2CF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78C6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160D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CD8E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1ACA50FC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73B7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845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 (-0.69, 0.8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18CD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1</w:t>
            </w:r>
          </w:p>
        </w:tc>
      </w:tr>
      <w:tr w:rsidR="00E33AAC" w:rsidRPr="00E33AAC" w14:paraId="234C09DA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539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C5F5" w14:textId="53B0981A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 (-0.57, 1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1136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67</w:t>
            </w:r>
          </w:p>
        </w:tc>
      </w:tr>
      <w:tr w:rsidR="00E33AAC" w:rsidRPr="00E33AAC" w14:paraId="7412E4BE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3BE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7CE" w14:textId="38C7FAA8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 (-0.26, 1.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1421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0</w:t>
            </w:r>
          </w:p>
        </w:tc>
      </w:tr>
      <w:tr w:rsidR="00E33AAC" w:rsidRPr="00E33AAC" w14:paraId="5EC5337E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E340E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0 week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FA745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0E606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72833327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545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281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1EB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0C3C4924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56C1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00F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 (-0.59, 0.8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000B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00</w:t>
            </w:r>
          </w:p>
        </w:tc>
      </w:tr>
      <w:tr w:rsidR="00E33AAC" w:rsidRPr="00E33AAC" w14:paraId="044482EB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A4D1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5B7" w14:textId="6AE7D75F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 (-0.37, 1.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6D6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6</w:t>
            </w:r>
          </w:p>
        </w:tc>
      </w:tr>
      <w:tr w:rsidR="00E33AAC" w:rsidRPr="00E33AAC" w14:paraId="56D8B481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64F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399" w14:textId="7FFF2BA3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 (-0.29, 1.</w:t>
            </w:r>
            <w:r w:rsidR="00DA2912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7177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8</w:t>
            </w:r>
          </w:p>
        </w:tc>
      </w:tr>
      <w:tr w:rsidR="00E33AAC" w:rsidRPr="00E33AAC" w14:paraId="4D404D60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19446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0 week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23259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24FE8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626FF18E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2A67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Fo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2AF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F11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7A94EEE5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161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9C8D" w14:textId="19355EB6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  <w:r w:rsidR="0008481D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-0.52, 0.9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FDE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7</w:t>
            </w:r>
          </w:p>
        </w:tc>
      </w:tr>
      <w:tr w:rsidR="00E33AAC" w:rsidRPr="00E33AAC" w14:paraId="5176B1B0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D2EF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EB86" w14:textId="79D6B64A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9 (-0.35, 1.1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3F36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99</w:t>
            </w:r>
          </w:p>
        </w:tc>
      </w:tr>
      <w:tr w:rsidR="00C93AF9" w:rsidRPr="00E33AAC" w14:paraId="2F6C7A01" w14:textId="77777777" w:rsidTr="00343764">
        <w:trPr>
          <w:trHeight w:val="238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9A2F" w14:textId="77777777" w:rsidR="009E53CC" w:rsidRPr="00E33AAC" w:rsidRDefault="009E53CC" w:rsidP="00343764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D077" w14:textId="28B9C56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 (-0.13, 1.</w:t>
            </w:r>
            <w:r w:rsidR="00DA2912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6BCD" w14:textId="77777777" w:rsidR="009E53CC" w:rsidRPr="00E33AAC" w:rsidRDefault="009E53CC" w:rsidP="0034376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5</w:t>
            </w:r>
          </w:p>
        </w:tc>
      </w:tr>
    </w:tbl>
    <w:p w14:paraId="5661F0E9" w14:textId="77777777" w:rsidR="00E2580A" w:rsidRPr="00E33AAC" w:rsidRDefault="00E2580A" w:rsidP="009E53CC">
      <w:pPr>
        <w:spacing w:after="0"/>
        <w:rPr>
          <w:rFonts w:ascii="Arial" w:hAnsi="Arial" w:cs="Arial"/>
          <w:sz w:val="18"/>
          <w:szCs w:val="20"/>
          <w:vertAlign w:val="superscript"/>
        </w:rPr>
      </w:pPr>
    </w:p>
    <w:p w14:paraId="42535719" w14:textId="3F0C4FE6" w:rsidR="009C1535" w:rsidRPr="00E33AAC" w:rsidRDefault="009E53CC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  <w:proofErr w:type="spellStart"/>
      <w:r w:rsidRPr="00E33AAC">
        <w:rPr>
          <w:rFonts w:ascii="Arial" w:hAnsi="Arial" w:cs="Arial"/>
          <w:sz w:val="18"/>
          <w:szCs w:val="20"/>
          <w:vertAlign w:val="superscript"/>
        </w:rPr>
        <w:t>a</w:t>
      </w:r>
      <w:r w:rsidRPr="00E33AAC">
        <w:rPr>
          <w:rFonts w:ascii="Arial" w:hAnsi="Arial" w:cs="Arial"/>
          <w:sz w:val="18"/>
          <w:szCs w:val="18"/>
          <w:lang w:eastAsia="en-GB"/>
        </w:rPr>
        <w:t>Mean</w:t>
      </w:r>
      <w:proofErr w:type="spellEnd"/>
      <w:r w:rsidRPr="00E33AAC">
        <w:rPr>
          <w:rFonts w:ascii="Arial" w:hAnsi="Arial" w:cs="Arial"/>
          <w:sz w:val="18"/>
          <w:szCs w:val="18"/>
          <w:lang w:eastAsia="en-GB"/>
        </w:rPr>
        <w:t xml:space="preserve"> (SD) gestational age at enrolment was 13</w:t>
      </w:r>
      <w:bookmarkStart w:id="0" w:name="_GoBack"/>
      <w:bookmarkEnd w:id="0"/>
      <w:r w:rsidRPr="00E33AAC">
        <w:rPr>
          <w:rFonts w:ascii="Arial" w:hAnsi="Arial" w:cs="Arial"/>
          <w:sz w:val="18"/>
          <w:szCs w:val="18"/>
          <w:lang w:eastAsia="en-GB"/>
        </w:rPr>
        <w:t>.9 (3.3) weeks gestation.</w:t>
      </w:r>
    </w:p>
    <w:p w14:paraId="17B5D398" w14:textId="0A91A2D3" w:rsidR="00A7568E" w:rsidRPr="00E33AAC" w:rsidRDefault="00A7568E" w:rsidP="006E1B21">
      <w:pPr>
        <w:spacing w:before="240" w:after="0" w:line="259" w:lineRule="auto"/>
        <w:rPr>
          <w:rFonts w:ascii="Arial" w:hAnsi="Arial" w:cs="Arial"/>
          <w:sz w:val="18"/>
          <w:szCs w:val="18"/>
          <w:lang w:eastAsia="en-GB"/>
        </w:rPr>
      </w:pPr>
      <w:r w:rsidRPr="00E33AAC">
        <w:rPr>
          <w:rFonts w:ascii="Arial" w:hAnsi="Arial" w:cs="Arial"/>
          <w:sz w:val="18"/>
          <w:szCs w:val="18"/>
        </w:rPr>
        <w:t xml:space="preserve">Abbreviations: </w:t>
      </w:r>
      <w:r w:rsidR="00A16F04" w:rsidRPr="00E33AAC">
        <w:rPr>
          <w:rFonts w:ascii="Arial" w:hAnsi="Arial" w:cs="Arial"/>
          <w:sz w:val="18"/>
          <w:szCs w:val="18"/>
        </w:rPr>
        <w:t xml:space="preserve">BMI, body mass index; </w:t>
      </w:r>
      <w:r w:rsidRPr="00E33AAC">
        <w:rPr>
          <w:rFonts w:ascii="Arial" w:hAnsi="Arial" w:cs="Arial"/>
          <w:sz w:val="18"/>
          <w:szCs w:val="18"/>
        </w:rPr>
        <w:t>FeFol, iron folic acid</w:t>
      </w:r>
      <w:r w:rsidRPr="00E33AAC">
        <w:rPr>
          <w:rFonts w:ascii="Arial" w:hAnsi="Arial" w:cs="Arial"/>
          <w:sz w:val="18"/>
          <w:szCs w:val="18"/>
          <w:lang w:eastAsia="en-GB"/>
        </w:rPr>
        <w:t>;</w:t>
      </w:r>
      <w:r w:rsidRPr="00E33AAC">
        <w:rPr>
          <w:rFonts w:ascii="Arial" w:hAnsi="Arial" w:cs="Arial"/>
          <w:sz w:val="18"/>
          <w:szCs w:val="18"/>
        </w:rPr>
        <w:t xml:space="preserve"> MMN, multiple micronutrients; PE, protein energy</w:t>
      </w:r>
      <w:r w:rsidR="00A16F04" w:rsidRPr="00E33AAC">
        <w:rPr>
          <w:rFonts w:ascii="Arial" w:hAnsi="Arial" w:cs="Arial"/>
          <w:sz w:val="18"/>
          <w:szCs w:val="18"/>
          <w:lang w:eastAsia="en-GB"/>
        </w:rPr>
        <w:t>.</w:t>
      </w:r>
    </w:p>
    <w:p w14:paraId="0293BCA2" w14:textId="77777777" w:rsidR="00A7568E" w:rsidRPr="00E33AAC" w:rsidRDefault="00A7568E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13F6A67E" w14:textId="10202CCE" w:rsidR="00A7568E" w:rsidRPr="00E33AAC" w:rsidRDefault="00A7568E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3D639E7F" w14:textId="31C448CD" w:rsidR="00A16F04" w:rsidRPr="00E33AAC" w:rsidRDefault="00A16F04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5229B212" w14:textId="69761410" w:rsidR="00A16F04" w:rsidRDefault="00A16F04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71EC9389" w14:textId="1BE4D3ED" w:rsidR="0017073A" w:rsidRDefault="0017073A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34A2E6F7" w14:textId="77777777" w:rsidR="0017073A" w:rsidRPr="00E33AAC" w:rsidRDefault="0017073A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173F0F6C" w14:textId="693F716E" w:rsidR="00A16F04" w:rsidRPr="00E33AAC" w:rsidRDefault="00A16F04" w:rsidP="009E53CC">
      <w:pPr>
        <w:spacing w:after="0"/>
        <w:rPr>
          <w:rFonts w:ascii="Arial" w:hAnsi="Arial" w:cs="Arial"/>
          <w:sz w:val="18"/>
          <w:szCs w:val="18"/>
          <w:lang w:eastAsia="en-GB"/>
        </w:rPr>
      </w:pPr>
    </w:p>
    <w:p w14:paraId="3506C3C2" w14:textId="6056BD23" w:rsidR="00FC3A99" w:rsidRPr="00E33AAC" w:rsidRDefault="00FC3A99" w:rsidP="00FC3A99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 A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070D24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7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. Relative risk of LBW and SGA by maternal nutritional </w:t>
      </w:r>
      <w:r w:rsidR="00837988"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upplementation</w:t>
      </w:r>
      <w:r w:rsidRPr="00E33AA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groups</w:t>
      </w:r>
    </w:p>
    <w:tbl>
      <w:tblPr>
        <w:tblW w:w="8322" w:type="dxa"/>
        <w:tblLook w:val="04A0" w:firstRow="1" w:lastRow="0" w:firstColumn="1" w:lastColumn="0" w:noHBand="0" w:noVBand="1"/>
      </w:tblPr>
      <w:tblGrid>
        <w:gridCol w:w="1559"/>
        <w:gridCol w:w="2344"/>
        <w:gridCol w:w="991"/>
        <w:gridCol w:w="288"/>
        <w:gridCol w:w="2207"/>
        <w:gridCol w:w="933"/>
      </w:tblGrid>
      <w:tr w:rsidR="00E33AAC" w:rsidRPr="00E33AAC" w14:paraId="62B0519D" w14:textId="77777777" w:rsidTr="000B11AC">
        <w:trPr>
          <w:trHeight w:val="255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AE8F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858FEC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LBW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EF20C2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1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C88C05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GA</w:t>
            </w:r>
          </w:p>
        </w:tc>
      </w:tr>
      <w:tr w:rsidR="00E33AAC" w:rsidRPr="00E33AAC" w14:paraId="737FA0DB" w14:textId="77777777" w:rsidTr="000B11AC">
        <w:trPr>
          <w:trHeight w:val="255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37DDEA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lement</w:t>
            </w:r>
          </w:p>
        </w:tc>
        <w:tc>
          <w:tcPr>
            <w:tcW w:w="23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49175F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128EA6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748F3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B67987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R (95% CI)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C61156C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000367D9" w14:textId="77777777" w:rsidTr="000B11AC">
        <w:trPr>
          <w:trHeight w:val="25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DC7C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C52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CE7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3B6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A397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3B8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3CAA2974" w14:textId="77777777" w:rsidTr="00426C19">
        <w:trPr>
          <w:trHeight w:val="255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6AF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398E" w14:textId="12C60F66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 (0.50, 2.</w:t>
            </w:r>
            <w:r w:rsidR="00DA2912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3CF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4</w:t>
            </w:r>
          </w:p>
        </w:tc>
        <w:tc>
          <w:tcPr>
            <w:tcW w:w="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569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7A0" w14:textId="6C619F78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 (0.60, 1.7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958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1</w:t>
            </w:r>
          </w:p>
        </w:tc>
      </w:tr>
      <w:tr w:rsidR="00E33AAC" w:rsidRPr="00E33AAC" w14:paraId="5B58922C" w14:textId="77777777" w:rsidTr="000B11AC">
        <w:trPr>
          <w:trHeight w:val="25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1BA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CD90" w14:textId="53496929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 (0.40, 2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3DB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A87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A24F" w14:textId="782FC0F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 (0.38, 1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6E83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6</w:t>
            </w:r>
          </w:p>
        </w:tc>
      </w:tr>
      <w:tr w:rsidR="00C93AF9" w:rsidRPr="00E33AAC" w14:paraId="03C31F59" w14:textId="77777777" w:rsidTr="00426C19">
        <w:trPr>
          <w:trHeight w:val="255"/>
        </w:trPr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821D" w14:textId="77777777" w:rsidR="00FC3A99" w:rsidRPr="00E33AAC" w:rsidRDefault="00FC3A99" w:rsidP="0034376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9476" w14:textId="6CC0925D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 (0.46, 2.</w:t>
            </w:r>
            <w:r w:rsidR="00DA2912"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4B81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8F7F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C9E3" w14:textId="5B0AC608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 (0.46, 1.6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FDFA2" w14:textId="77777777" w:rsidR="00FC3A99" w:rsidRPr="00E33AAC" w:rsidRDefault="00FC3A99" w:rsidP="0034376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7</w:t>
            </w:r>
          </w:p>
        </w:tc>
      </w:tr>
    </w:tbl>
    <w:p w14:paraId="46E0059A" w14:textId="77777777" w:rsidR="00E2580A" w:rsidRPr="00E33AAC" w:rsidRDefault="00E2580A" w:rsidP="00E43916">
      <w:pPr>
        <w:spacing w:after="0" w:line="259" w:lineRule="auto"/>
        <w:rPr>
          <w:rFonts w:ascii="Arial" w:hAnsi="Arial" w:cs="Arial"/>
          <w:sz w:val="18"/>
          <w:szCs w:val="18"/>
        </w:rPr>
      </w:pPr>
    </w:p>
    <w:p w14:paraId="133EA357" w14:textId="77777777" w:rsidR="00C5738C" w:rsidRDefault="00FC3A99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  <w:r w:rsidRPr="00E33AAC">
        <w:rPr>
          <w:rFonts w:ascii="Arial" w:hAnsi="Arial" w:cs="Arial"/>
          <w:sz w:val="18"/>
          <w:szCs w:val="18"/>
        </w:rPr>
        <w:t xml:space="preserve">Abbreviations: FeFol, iron folic acid; </w:t>
      </w:r>
      <w:r w:rsidR="003B20CE" w:rsidRPr="00E33AAC">
        <w:rPr>
          <w:rFonts w:ascii="Arial" w:hAnsi="Arial" w:cs="Arial"/>
          <w:sz w:val="18"/>
          <w:szCs w:val="18"/>
          <w:lang w:eastAsia="en-GB"/>
        </w:rPr>
        <w:t>LBW, low birth weight</w:t>
      </w:r>
      <w:r w:rsidR="00E759E5" w:rsidRPr="00E33AAC">
        <w:rPr>
          <w:rFonts w:ascii="Arial" w:hAnsi="Arial" w:cs="Arial"/>
          <w:sz w:val="18"/>
          <w:szCs w:val="18"/>
          <w:lang w:eastAsia="en-GB"/>
        </w:rPr>
        <w:t>;</w:t>
      </w:r>
      <w:r w:rsidR="003B20CE" w:rsidRPr="00E33AAC">
        <w:rPr>
          <w:rFonts w:ascii="Arial" w:hAnsi="Arial" w:cs="Arial"/>
          <w:sz w:val="18"/>
          <w:szCs w:val="18"/>
        </w:rPr>
        <w:t xml:space="preserve"> </w:t>
      </w:r>
      <w:r w:rsidRPr="00E33AAC">
        <w:rPr>
          <w:rFonts w:ascii="Arial" w:hAnsi="Arial" w:cs="Arial"/>
          <w:sz w:val="18"/>
          <w:szCs w:val="18"/>
        </w:rPr>
        <w:t>MMN, multiple micronutrients; PE, protein energy</w:t>
      </w:r>
      <w:r w:rsidRPr="00E33AAC">
        <w:rPr>
          <w:rFonts w:ascii="Arial" w:hAnsi="Arial" w:cs="Arial"/>
          <w:sz w:val="18"/>
          <w:szCs w:val="18"/>
          <w:lang w:eastAsia="en-GB"/>
        </w:rPr>
        <w:t xml:space="preserve">; </w:t>
      </w:r>
      <w:r w:rsidR="00B25905" w:rsidRPr="00E33AAC">
        <w:rPr>
          <w:rFonts w:ascii="Arial" w:hAnsi="Arial" w:cs="Arial"/>
          <w:sz w:val="18"/>
          <w:szCs w:val="18"/>
          <w:lang w:eastAsia="en-GB"/>
        </w:rPr>
        <w:t xml:space="preserve">RR, relative risk; </w:t>
      </w:r>
      <w:r w:rsidRPr="00E33AAC">
        <w:rPr>
          <w:rFonts w:ascii="Arial" w:hAnsi="Arial" w:cs="Arial"/>
          <w:sz w:val="18"/>
          <w:szCs w:val="18"/>
          <w:lang w:eastAsia="en-GB"/>
        </w:rPr>
        <w:t xml:space="preserve">SGA, </w:t>
      </w:r>
      <w:r w:rsidRPr="00E33AAC">
        <w:rPr>
          <w:rFonts w:ascii="Arial" w:hAnsi="Arial" w:cs="Arial"/>
          <w:sz w:val="18"/>
          <w:lang w:eastAsia="en-GB"/>
        </w:rPr>
        <w:t>small-for-gestational-age.</w:t>
      </w:r>
    </w:p>
    <w:p w14:paraId="40D0CF33" w14:textId="3507F1DA" w:rsidR="00C5738C" w:rsidRDefault="00C5738C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0CD60959" w14:textId="0A3143F2" w:rsidR="0017073A" w:rsidRDefault="0017073A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1F085FA0" w14:textId="1F494642" w:rsidR="0017073A" w:rsidRDefault="0017073A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5919103E" w14:textId="3190F231" w:rsidR="0017073A" w:rsidRDefault="0017073A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20A80936" w14:textId="77777777" w:rsidR="0017073A" w:rsidRDefault="0017073A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7C143D26" w14:textId="77777777" w:rsidR="00C5738C" w:rsidRDefault="00C5738C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1916778C" w14:textId="77777777" w:rsidR="00C5738C" w:rsidRDefault="00C5738C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06B404E9" w14:textId="77777777" w:rsidR="00C5738C" w:rsidRDefault="00C5738C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</w:p>
    <w:p w14:paraId="4FB842F9" w14:textId="0DF4E2F8" w:rsidR="009C5758" w:rsidRPr="00482079" w:rsidRDefault="00AA1C37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  <w:r w:rsidRPr="00E33AAC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502D6B" w:rsidRPr="00E33AAC">
        <w:rPr>
          <w:rFonts w:ascii="Arial" w:hAnsi="Arial" w:cs="Arial"/>
          <w:b/>
          <w:bCs/>
          <w:sz w:val="20"/>
          <w:szCs w:val="20"/>
        </w:rPr>
        <w:t>A</w:t>
      </w:r>
      <w:r w:rsidRPr="00E33AAC">
        <w:rPr>
          <w:rFonts w:ascii="Arial" w:hAnsi="Arial" w:cs="Arial"/>
          <w:b/>
          <w:bCs/>
          <w:i/>
          <w:iCs/>
          <w:sz w:val="20"/>
          <w:szCs w:val="20"/>
        </w:rPr>
        <w:fldChar w:fldCharType="begin"/>
      </w:r>
      <w:r w:rsidRPr="00E33AAC">
        <w:rPr>
          <w:rFonts w:ascii="Arial" w:hAnsi="Arial" w:cs="Arial"/>
          <w:b/>
          <w:bCs/>
          <w:sz w:val="20"/>
          <w:szCs w:val="20"/>
        </w:rPr>
        <w:instrText xml:space="preserve"> SEQ Table \* ARABIC </w:instrText>
      </w:r>
      <w:r w:rsidRPr="00E33AAC">
        <w:rPr>
          <w:rFonts w:ascii="Arial" w:hAnsi="Arial" w:cs="Arial"/>
          <w:b/>
          <w:bCs/>
          <w:i/>
          <w:iCs/>
          <w:sz w:val="20"/>
          <w:szCs w:val="20"/>
        </w:rPr>
        <w:fldChar w:fldCharType="separate"/>
      </w:r>
      <w:r w:rsidR="00070D24" w:rsidRPr="00E33AAC">
        <w:rPr>
          <w:rFonts w:ascii="Arial" w:hAnsi="Arial" w:cs="Arial"/>
          <w:b/>
          <w:bCs/>
          <w:sz w:val="20"/>
          <w:szCs w:val="20"/>
        </w:rPr>
        <w:t>8</w:t>
      </w:r>
      <w:r w:rsidRPr="00E33AAC">
        <w:rPr>
          <w:rFonts w:ascii="Arial" w:hAnsi="Arial" w:cs="Arial"/>
          <w:b/>
          <w:bCs/>
          <w:i/>
          <w:iCs/>
          <w:sz w:val="20"/>
          <w:szCs w:val="20"/>
        </w:rPr>
        <w:fldChar w:fldCharType="end"/>
      </w:r>
      <w:r w:rsidR="00502D6B" w:rsidRPr="00E33AAC">
        <w:rPr>
          <w:rFonts w:ascii="Arial" w:hAnsi="Arial" w:cs="Arial"/>
          <w:b/>
          <w:bCs/>
          <w:sz w:val="20"/>
          <w:szCs w:val="20"/>
        </w:rPr>
        <w:t>. Beta coefficient of the associations between maternal nutritional supplement groups during pregnancy and birth weight</w:t>
      </w:r>
    </w:p>
    <w:p w14:paraId="289B2958" w14:textId="730631FA" w:rsidR="00AA1C37" w:rsidRPr="00E33AAC" w:rsidRDefault="00502D6B" w:rsidP="00E43916">
      <w:pPr>
        <w:spacing w:after="0" w:line="259" w:lineRule="auto"/>
        <w:rPr>
          <w:rFonts w:ascii="Arial" w:hAnsi="Arial" w:cs="Arial"/>
          <w:sz w:val="18"/>
          <w:lang w:eastAsia="en-GB"/>
        </w:rPr>
      </w:pPr>
      <w:r w:rsidRPr="00E33AAC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W w:w="4781" w:type="dxa"/>
        <w:tblLook w:val="04A0" w:firstRow="1" w:lastRow="0" w:firstColumn="1" w:lastColumn="0" w:noHBand="0" w:noVBand="1"/>
      </w:tblPr>
      <w:tblGrid>
        <w:gridCol w:w="1671"/>
        <w:gridCol w:w="2062"/>
        <w:gridCol w:w="1048"/>
      </w:tblGrid>
      <w:tr w:rsidR="00E33AAC" w:rsidRPr="00E33AAC" w14:paraId="517779A2" w14:textId="77777777" w:rsidTr="00D0320C">
        <w:trPr>
          <w:trHeight w:val="247"/>
        </w:trPr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FB09" w14:textId="77777777" w:rsidR="00AA1C37" w:rsidRPr="00E33AAC" w:rsidRDefault="00AA1C37" w:rsidP="00AA1C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1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BA7718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Birth weight </w:t>
            </w:r>
          </w:p>
        </w:tc>
      </w:tr>
      <w:tr w:rsidR="00E33AAC" w:rsidRPr="00E33AAC" w14:paraId="39D686CE" w14:textId="77777777" w:rsidTr="00D0320C">
        <w:trPr>
          <w:trHeight w:val="247"/>
        </w:trPr>
        <w:tc>
          <w:tcPr>
            <w:tcW w:w="16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82123E" w14:textId="77777777" w:rsidR="00AA1C37" w:rsidRPr="00E33AAC" w:rsidRDefault="00AA1C37" w:rsidP="00AA1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lement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02BEEB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β (95% CI)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633AE0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p-value</w:t>
            </w:r>
          </w:p>
        </w:tc>
      </w:tr>
      <w:tr w:rsidR="00E33AAC" w:rsidRPr="00E33AAC" w14:paraId="5FA038B3" w14:textId="77777777" w:rsidTr="00D0320C">
        <w:trPr>
          <w:trHeight w:val="247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6818" w14:textId="77777777" w:rsidR="00AA1C37" w:rsidRPr="00E33AAC" w:rsidRDefault="00AA1C37" w:rsidP="00AA1C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FeFol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A10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FB3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E33AAC" w:rsidRPr="00E33AAC" w14:paraId="6F8E150A" w14:textId="77777777" w:rsidTr="00D0320C">
        <w:trPr>
          <w:trHeight w:val="247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22D7" w14:textId="77777777" w:rsidR="00AA1C37" w:rsidRPr="00E33AAC" w:rsidRDefault="00AA1C37" w:rsidP="00AA1C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M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5698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 (-10.3, 6.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972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4</w:t>
            </w:r>
          </w:p>
        </w:tc>
      </w:tr>
      <w:tr w:rsidR="00E33AAC" w:rsidRPr="00E33AAC" w14:paraId="5151B0BF" w14:textId="77777777" w:rsidTr="00D0320C">
        <w:trPr>
          <w:trHeight w:val="247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D8A" w14:textId="77777777" w:rsidR="00AA1C37" w:rsidRPr="00E33AAC" w:rsidRDefault="00AA1C37" w:rsidP="00AA1C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092E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 (-5.1, 12.1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FF94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7</w:t>
            </w:r>
          </w:p>
        </w:tc>
      </w:tr>
      <w:tr w:rsidR="00C93AF9" w:rsidRPr="00E33AAC" w14:paraId="2809F080" w14:textId="77777777" w:rsidTr="00D0320C">
        <w:trPr>
          <w:trHeight w:val="247"/>
        </w:trPr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8360" w14:textId="77777777" w:rsidR="00AA1C37" w:rsidRPr="00E33AAC" w:rsidRDefault="00AA1C37" w:rsidP="00AA1C3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+MMN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ADA9C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8 (-9.2, 7.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5942" w14:textId="77777777" w:rsidR="00AA1C37" w:rsidRPr="00E33AAC" w:rsidRDefault="00AA1C37" w:rsidP="00AA1C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E33AA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6</w:t>
            </w:r>
          </w:p>
        </w:tc>
      </w:tr>
    </w:tbl>
    <w:p w14:paraId="3564E211" w14:textId="77777777" w:rsidR="00CC52C7" w:rsidRPr="00E33AAC" w:rsidRDefault="00CC52C7" w:rsidP="00476898">
      <w:pPr>
        <w:spacing w:after="0" w:line="259" w:lineRule="auto"/>
        <w:rPr>
          <w:rFonts w:ascii="Arial" w:hAnsi="Arial" w:cs="Arial"/>
          <w:sz w:val="18"/>
          <w:szCs w:val="18"/>
        </w:rPr>
      </w:pPr>
    </w:p>
    <w:p w14:paraId="63C12C88" w14:textId="0A2B2CDD" w:rsidR="00AA1C37" w:rsidRPr="00E33AAC" w:rsidRDefault="00020205" w:rsidP="00476898">
      <w:pPr>
        <w:spacing w:after="0" w:line="259" w:lineRule="auto"/>
        <w:rPr>
          <w:rFonts w:ascii="Arial" w:hAnsi="Arial" w:cs="Arial"/>
          <w:sz w:val="18"/>
          <w:szCs w:val="18"/>
          <w:lang w:val="fr-FR"/>
        </w:rPr>
      </w:pPr>
      <w:proofErr w:type="spellStart"/>
      <w:proofErr w:type="gramStart"/>
      <w:r w:rsidRPr="00E33AAC">
        <w:rPr>
          <w:rFonts w:ascii="Arial" w:hAnsi="Arial" w:cs="Arial"/>
          <w:sz w:val="18"/>
          <w:szCs w:val="18"/>
          <w:lang w:val="fr-FR"/>
        </w:rPr>
        <w:t>Abbreviations</w:t>
      </w:r>
      <w:proofErr w:type="spellEnd"/>
      <w:r w:rsidRPr="00E33AAC">
        <w:rPr>
          <w:rFonts w:ascii="Arial" w:hAnsi="Arial" w:cs="Arial"/>
          <w:sz w:val="18"/>
          <w:szCs w:val="18"/>
          <w:lang w:val="fr-FR"/>
        </w:rPr>
        <w:t>:</w:t>
      </w:r>
      <w:proofErr w:type="gramEnd"/>
      <w:r w:rsidR="00476898" w:rsidRPr="00E33AAC">
        <w:rPr>
          <w:rFonts w:ascii="Arial" w:hAnsi="Arial" w:cs="Arial"/>
          <w:sz w:val="18"/>
          <w:szCs w:val="18"/>
          <w:lang w:val="fr-FR"/>
        </w:rPr>
        <w:t xml:space="preserve"> FeFol, </w:t>
      </w:r>
      <w:proofErr w:type="spellStart"/>
      <w:r w:rsidR="00476898" w:rsidRPr="00E33AAC">
        <w:rPr>
          <w:rFonts w:ascii="Arial" w:hAnsi="Arial" w:cs="Arial"/>
          <w:sz w:val="18"/>
          <w:szCs w:val="18"/>
          <w:lang w:val="fr-FR"/>
        </w:rPr>
        <w:t>iron</w:t>
      </w:r>
      <w:proofErr w:type="spellEnd"/>
      <w:r w:rsidR="00476898" w:rsidRPr="00E33AAC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="00476898" w:rsidRPr="00E33AAC">
        <w:rPr>
          <w:rFonts w:ascii="Arial" w:hAnsi="Arial" w:cs="Arial"/>
          <w:sz w:val="18"/>
          <w:szCs w:val="18"/>
          <w:lang w:val="fr-FR"/>
        </w:rPr>
        <w:t>folic</w:t>
      </w:r>
      <w:proofErr w:type="spellEnd"/>
      <w:r w:rsidR="00476898" w:rsidRPr="00E33AAC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="00476898" w:rsidRPr="00E33AAC">
        <w:rPr>
          <w:rFonts w:ascii="Arial" w:hAnsi="Arial" w:cs="Arial"/>
          <w:sz w:val="18"/>
          <w:szCs w:val="18"/>
          <w:lang w:val="fr-FR"/>
        </w:rPr>
        <w:t>acid</w:t>
      </w:r>
      <w:proofErr w:type="spellEnd"/>
      <w:r w:rsidR="00476898" w:rsidRPr="00E33AAC">
        <w:rPr>
          <w:rFonts w:ascii="Arial" w:hAnsi="Arial" w:cs="Arial"/>
          <w:sz w:val="18"/>
          <w:szCs w:val="18"/>
          <w:lang w:val="fr-FR"/>
        </w:rPr>
        <w:t xml:space="preserve">; MMN, multiple </w:t>
      </w:r>
      <w:proofErr w:type="spellStart"/>
      <w:r w:rsidRPr="00E33AAC">
        <w:rPr>
          <w:rFonts w:ascii="Arial" w:hAnsi="Arial" w:cs="Arial"/>
          <w:sz w:val="18"/>
          <w:szCs w:val="18"/>
          <w:lang w:val="fr-FR"/>
        </w:rPr>
        <w:t>micronutrients</w:t>
      </w:r>
      <w:proofErr w:type="spellEnd"/>
      <w:r w:rsidR="00476898" w:rsidRPr="00E33AAC">
        <w:rPr>
          <w:rFonts w:ascii="Arial" w:hAnsi="Arial" w:cs="Arial"/>
          <w:sz w:val="18"/>
          <w:szCs w:val="18"/>
          <w:lang w:val="fr-FR"/>
        </w:rPr>
        <w:t xml:space="preserve">; PE, </w:t>
      </w:r>
      <w:proofErr w:type="spellStart"/>
      <w:r w:rsidR="00476898" w:rsidRPr="00E33AAC">
        <w:rPr>
          <w:rFonts w:ascii="Arial" w:hAnsi="Arial" w:cs="Arial"/>
          <w:sz w:val="18"/>
          <w:szCs w:val="18"/>
          <w:lang w:val="fr-FR"/>
        </w:rPr>
        <w:t>protein</w:t>
      </w:r>
      <w:proofErr w:type="spellEnd"/>
      <w:r w:rsidR="00476898" w:rsidRPr="00E33AAC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="00476898" w:rsidRPr="00E33AAC">
        <w:rPr>
          <w:rFonts w:ascii="Arial" w:hAnsi="Arial" w:cs="Arial"/>
          <w:sz w:val="18"/>
          <w:szCs w:val="18"/>
          <w:lang w:val="fr-FR"/>
        </w:rPr>
        <w:t>energy</w:t>
      </w:r>
      <w:proofErr w:type="spellEnd"/>
      <w:r w:rsidR="00476898" w:rsidRPr="00E33AAC">
        <w:rPr>
          <w:rFonts w:ascii="Arial" w:hAnsi="Arial" w:cs="Arial"/>
          <w:sz w:val="18"/>
          <w:szCs w:val="18"/>
          <w:lang w:val="fr-FR"/>
        </w:rPr>
        <w:t>;</w:t>
      </w:r>
    </w:p>
    <w:p w14:paraId="362A530A" w14:textId="77777777" w:rsidR="00E43916" w:rsidRPr="00E33AAC" w:rsidRDefault="00E43916" w:rsidP="00AC38A9">
      <w:pPr>
        <w:spacing w:after="0" w:line="259" w:lineRule="auto"/>
        <w:rPr>
          <w:rFonts w:ascii="Arial" w:hAnsi="Arial" w:cs="Arial"/>
          <w:sz w:val="18"/>
          <w:szCs w:val="20"/>
          <w:lang w:val="fr-FR"/>
        </w:rPr>
      </w:pPr>
    </w:p>
    <w:sectPr w:rsidR="00E43916" w:rsidRPr="00E33AAC" w:rsidSect="009422C5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DEC3B" w14:textId="77777777" w:rsidR="008D0BB8" w:rsidRDefault="008D0BB8" w:rsidP="00437A6F">
      <w:pPr>
        <w:spacing w:after="0" w:line="240" w:lineRule="auto"/>
      </w:pPr>
      <w:r>
        <w:separator/>
      </w:r>
    </w:p>
  </w:endnote>
  <w:endnote w:type="continuationSeparator" w:id="0">
    <w:p w14:paraId="581E8095" w14:textId="77777777" w:rsidR="008D0BB8" w:rsidRDefault="008D0BB8" w:rsidP="00437A6F">
      <w:pPr>
        <w:spacing w:after="0" w:line="240" w:lineRule="auto"/>
      </w:pPr>
      <w:r>
        <w:continuationSeparator/>
      </w:r>
    </w:p>
  </w:endnote>
  <w:endnote w:type="continuationNotice" w:id="1">
    <w:p w14:paraId="67754E18" w14:textId="77777777" w:rsidR="008D0BB8" w:rsidRDefault="008D0B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314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18641E" w14:textId="2D070D71" w:rsidR="00437A6F" w:rsidRDefault="00437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E4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77D9ED7" w14:textId="77777777" w:rsidR="00437A6F" w:rsidRDefault="00437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C1423" w14:textId="77777777" w:rsidR="008D0BB8" w:rsidRDefault="008D0BB8" w:rsidP="00437A6F">
      <w:pPr>
        <w:spacing w:after="0" w:line="240" w:lineRule="auto"/>
      </w:pPr>
      <w:r>
        <w:separator/>
      </w:r>
    </w:p>
  </w:footnote>
  <w:footnote w:type="continuationSeparator" w:id="0">
    <w:p w14:paraId="17D179E1" w14:textId="77777777" w:rsidR="008D0BB8" w:rsidRDefault="008D0BB8" w:rsidP="00437A6F">
      <w:pPr>
        <w:spacing w:after="0" w:line="240" w:lineRule="auto"/>
      </w:pPr>
      <w:r>
        <w:continuationSeparator/>
      </w:r>
    </w:p>
  </w:footnote>
  <w:footnote w:type="continuationNotice" w:id="1">
    <w:p w14:paraId="02B48C39" w14:textId="77777777" w:rsidR="008D0BB8" w:rsidRDefault="008D0BB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868"/>
    <w:rsid w:val="0001723E"/>
    <w:rsid w:val="00020205"/>
    <w:rsid w:val="0003239A"/>
    <w:rsid w:val="000421EC"/>
    <w:rsid w:val="00051361"/>
    <w:rsid w:val="0005767B"/>
    <w:rsid w:val="00060CC3"/>
    <w:rsid w:val="00062093"/>
    <w:rsid w:val="00064B11"/>
    <w:rsid w:val="00070D24"/>
    <w:rsid w:val="000711DA"/>
    <w:rsid w:val="000811BF"/>
    <w:rsid w:val="0008481D"/>
    <w:rsid w:val="00086603"/>
    <w:rsid w:val="00086C37"/>
    <w:rsid w:val="000B11AC"/>
    <w:rsid w:val="000B14F8"/>
    <w:rsid w:val="000B395B"/>
    <w:rsid w:val="000C6E15"/>
    <w:rsid w:val="000D3E30"/>
    <w:rsid w:val="000F1BC4"/>
    <w:rsid w:val="000F3F35"/>
    <w:rsid w:val="00106D63"/>
    <w:rsid w:val="00114D37"/>
    <w:rsid w:val="00116866"/>
    <w:rsid w:val="001223C0"/>
    <w:rsid w:val="001231D0"/>
    <w:rsid w:val="00126253"/>
    <w:rsid w:val="00126A09"/>
    <w:rsid w:val="00132123"/>
    <w:rsid w:val="00132706"/>
    <w:rsid w:val="001354AD"/>
    <w:rsid w:val="00137D4A"/>
    <w:rsid w:val="001403C9"/>
    <w:rsid w:val="0014740F"/>
    <w:rsid w:val="00147518"/>
    <w:rsid w:val="00147AEE"/>
    <w:rsid w:val="001645C2"/>
    <w:rsid w:val="0017073A"/>
    <w:rsid w:val="001751DD"/>
    <w:rsid w:val="001804FD"/>
    <w:rsid w:val="00181192"/>
    <w:rsid w:val="001813AA"/>
    <w:rsid w:val="00183300"/>
    <w:rsid w:val="00185AFD"/>
    <w:rsid w:val="00187A38"/>
    <w:rsid w:val="00187A6F"/>
    <w:rsid w:val="001931BE"/>
    <w:rsid w:val="00195582"/>
    <w:rsid w:val="00197C10"/>
    <w:rsid w:val="001A01F1"/>
    <w:rsid w:val="001B3893"/>
    <w:rsid w:val="001B397C"/>
    <w:rsid w:val="001B4C6B"/>
    <w:rsid w:val="001B57DD"/>
    <w:rsid w:val="001C0161"/>
    <w:rsid w:val="001C1BD9"/>
    <w:rsid w:val="001C1DDA"/>
    <w:rsid w:val="001C2D19"/>
    <w:rsid w:val="001D0C19"/>
    <w:rsid w:val="001D0EBB"/>
    <w:rsid w:val="001D4927"/>
    <w:rsid w:val="001D4D92"/>
    <w:rsid w:val="001D6405"/>
    <w:rsid w:val="001E323D"/>
    <w:rsid w:val="001E343C"/>
    <w:rsid w:val="001E5D85"/>
    <w:rsid w:val="001F0D00"/>
    <w:rsid w:val="00212CD9"/>
    <w:rsid w:val="002161AC"/>
    <w:rsid w:val="002507EB"/>
    <w:rsid w:val="00255B3D"/>
    <w:rsid w:val="00260CA7"/>
    <w:rsid w:val="00262BEF"/>
    <w:rsid w:val="00264BB8"/>
    <w:rsid w:val="002706D5"/>
    <w:rsid w:val="00273B8B"/>
    <w:rsid w:val="00274553"/>
    <w:rsid w:val="002747DE"/>
    <w:rsid w:val="00274DD1"/>
    <w:rsid w:val="00277382"/>
    <w:rsid w:val="00282411"/>
    <w:rsid w:val="0028682C"/>
    <w:rsid w:val="00287DE1"/>
    <w:rsid w:val="00291FAD"/>
    <w:rsid w:val="002937B6"/>
    <w:rsid w:val="002958A5"/>
    <w:rsid w:val="002A094C"/>
    <w:rsid w:val="002A5F96"/>
    <w:rsid w:val="002B1459"/>
    <w:rsid w:val="002B4BF7"/>
    <w:rsid w:val="002B681A"/>
    <w:rsid w:val="002B6F7D"/>
    <w:rsid w:val="002B72AC"/>
    <w:rsid w:val="002C4CD6"/>
    <w:rsid w:val="002D326E"/>
    <w:rsid w:val="002E46FA"/>
    <w:rsid w:val="002F17C9"/>
    <w:rsid w:val="003019F5"/>
    <w:rsid w:val="00302508"/>
    <w:rsid w:val="00310041"/>
    <w:rsid w:val="00311EA4"/>
    <w:rsid w:val="00311ED5"/>
    <w:rsid w:val="003175C2"/>
    <w:rsid w:val="003175DA"/>
    <w:rsid w:val="00317C1D"/>
    <w:rsid w:val="0032115E"/>
    <w:rsid w:val="00323431"/>
    <w:rsid w:val="003248BB"/>
    <w:rsid w:val="00326F63"/>
    <w:rsid w:val="003314E3"/>
    <w:rsid w:val="00332C62"/>
    <w:rsid w:val="003335FF"/>
    <w:rsid w:val="0033508E"/>
    <w:rsid w:val="00336AA5"/>
    <w:rsid w:val="003377E5"/>
    <w:rsid w:val="003419B6"/>
    <w:rsid w:val="00343764"/>
    <w:rsid w:val="0035269C"/>
    <w:rsid w:val="00356A6D"/>
    <w:rsid w:val="00361ABD"/>
    <w:rsid w:val="00363095"/>
    <w:rsid w:val="00363F0E"/>
    <w:rsid w:val="0036434D"/>
    <w:rsid w:val="003664E9"/>
    <w:rsid w:val="00370311"/>
    <w:rsid w:val="0037052D"/>
    <w:rsid w:val="003728F7"/>
    <w:rsid w:val="00374792"/>
    <w:rsid w:val="003749D9"/>
    <w:rsid w:val="00383551"/>
    <w:rsid w:val="0039413B"/>
    <w:rsid w:val="00395AD7"/>
    <w:rsid w:val="003A055C"/>
    <w:rsid w:val="003A0C2B"/>
    <w:rsid w:val="003A792B"/>
    <w:rsid w:val="003B1C71"/>
    <w:rsid w:val="003B20CE"/>
    <w:rsid w:val="003B4AC2"/>
    <w:rsid w:val="003B775A"/>
    <w:rsid w:val="003C0C88"/>
    <w:rsid w:val="003C26F7"/>
    <w:rsid w:val="003C3F40"/>
    <w:rsid w:val="003C6A73"/>
    <w:rsid w:val="003D1FFC"/>
    <w:rsid w:val="003E3F56"/>
    <w:rsid w:val="003E6AB6"/>
    <w:rsid w:val="003F29B2"/>
    <w:rsid w:val="003F66BF"/>
    <w:rsid w:val="00416782"/>
    <w:rsid w:val="00416E6B"/>
    <w:rsid w:val="00426C19"/>
    <w:rsid w:val="004345C5"/>
    <w:rsid w:val="0043472B"/>
    <w:rsid w:val="004347E8"/>
    <w:rsid w:val="004378AF"/>
    <w:rsid w:val="00437A6F"/>
    <w:rsid w:val="00441A24"/>
    <w:rsid w:val="004434AA"/>
    <w:rsid w:val="004544FF"/>
    <w:rsid w:val="00462871"/>
    <w:rsid w:val="0046410C"/>
    <w:rsid w:val="00473A3C"/>
    <w:rsid w:val="00473AED"/>
    <w:rsid w:val="00476898"/>
    <w:rsid w:val="00482079"/>
    <w:rsid w:val="00482CF4"/>
    <w:rsid w:val="004853A8"/>
    <w:rsid w:val="0049216E"/>
    <w:rsid w:val="00496058"/>
    <w:rsid w:val="004A45F0"/>
    <w:rsid w:val="004A7DC5"/>
    <w:rsid w:val="004B56B1"/>
    <w:rsid w:val="004C1E6F"/>
    <w:rsid w:val="004C48B6"/>
    <w:rsid w:val="004D17F9"/>
    <w:rsid w:val="004D1CCD"/>
    <w:rsid w:val="004E01B0"/>
    <w:rsid w:val="004E1DE9"/>
    <w:rsid w:val="004F3505"/>
    <w:rsid w:val="004F50DC"/>
    <w:rsid w:val="004F7CBF"/>
    <w:rsid w:val="005004E1"/>
    <w:rsid w:val="00502D6B"/>
    <w:rsid w:val="005047DC"/>
    <w:rsid w:val="0050658F"/>
    <w:rsid w:val="00512276"/>
    <w:rsid w:val="005137B6"/>
    <w:rsid w:val="00521630"/>
    <w:rsid w:val="0052247E"/>
    <w:rsid w:val="00525494"/>
    <w:rsid w:val="0052642B"/>
    <w:rsid w:val="0053781B"/>
    <w:rsid w:val="00540154"/>
    <w:rsid w:val="005507DB"/>
    <w:rsid w:val="005538A2"/>
    <w:rsid w:val="00555851"/>
    <w:rsid w:val="00557310"/>
    <w:rsid w:val="00560740"/>
    <w:rsid w:val="005708BE"/>
    <w:rsid w:val="00571503"/>
    <w:rsid w:val="00573659"/>
    <w:rsid w:val="0058499D"/>
    <w:rsid w:val="00586F62"/>
    <w:rsid w:val="005928A5"/>
    <w:rsid w:val="0059709C"/>
    <w:rsid w:val="005A22BE"/>
    <w:rsid w:val="005A6079"/>
    <w:rsid w:val="005B0725"/>
    <w:rsid w:val="005B0B58"/>
    <w:rsid w:val="005B3E45"/>
    <w:rsid w:val="005B59BC"/>
    <w:rsid w:val="005D5438"/>
    <w:rsid w:val="005E0BC1"/>
    <w:rsid w:val="005E72E7"/>
    <w:rsid w:val="005F1EAB"/>
    <w:rsid w:val="005F3429"/>
    <w:rsid w:val="005F42FA"/>
    <w:rsid w:val="005F6CB0"/>
    <w:rsid w:val="006045B7"/>
    <w:rsid w:val="00612D2D"/>
    <w:rsid w:val="00613687"/>
    <w:rsid w:val="00614EDE"/>
    <w:rsid w:val="00621DAD"/>
    <w:rsid w:val="006232D3"/>
    <w:rsid w:val="00627E85"/>
    <w:rsid w:val="00633E95"/>
    <w:rsid w:val="00634E89"/>
    <w:rsid w:val="006428A3"/>
    <w:rsid w:val="00644A41"/>
    <w:rsid w:val="006451CB"/>
    <w:rsid w:val="0064751D"/>
    <w:rsid w:val="00654EEA"/>
    <w:rsid w:val="006553FE"/>
    <w:rsid w:val="0068294B"/>
    <w:rsid w:val="00683E74"/>
    <w:rsid w:val="00686491"/>
    <w:rsid w:val="006B595A"/>
    <w:rsid w:val="006D3680"/>
    <w:rsid w:val="006E1671"/>
    <w:rsid w:val="006E1B21"/>
    <w:rsid w:val="006E2DD6"/>
    <w:rsid w:val="006E4AD8"/>
    <w:rsid w:val="006E7137"/>
    <w:rsid w:val="00731F5D"/>
    <w:rsid w:val="00732489"/>
    <w:rsid w:val="00733694"/>
    <w:rsid w:val="007364F6"/>
    <w:rsid w:val="00741AB1"/>
    <w:rsid w:val="00741CA1"/>
    <w:rsid w:val="0074252B"/>
    <w:rsid w:val="00754503"/>
    <w:rsid w:val="007616C3"/>
    <w:rsid w:val="007621D9"/>
    <w:rsid w:val="00766A22"/>
    <w:rsid w:val="0077074B"/>
    <w:rsid w:val="00777550"/>
    <w:rsid w:val="0078278D"/>
    <w:rsid w:val="00787254"/>
    <w:rsid w:val="007874C9"/>
    <w:rsid w:val="007A2D1D"/>
    <w:rsid w:val="007A32B8"/>
    <w:rsid w:val="007A437F"/>
    <w:rsid w:val="007A4D7F"/>
    <w:rsid w:val="007B1DBC"/>
    <w:rsid w:val="007C0A9E"/>
    <w:rsid w:val="007C0C90"/>
    <w:rsid w:val="007D02A4"/>
    <w:rsid w:val="007D0B22"/>
    <w:rsid w:val="007E0335"/>
    <w:rsid w:val="007E3116"/>
    <w:rsid w:val="007F00C1"/>
    <w:rsid w:val="007F5B66"/>
    <w:rsid w:val="008008F2"/>
    <w:rsid w:val="008066DA"/>
    <w:rsid w:val="00810FE3"/>
    <w:rsid w:val="00817906"/>
    <w:rsid w:val="0082285D"/>
    <w:rsid w:val="00825C16"/>
    <w:rsid w:val="00825E5C"/>
    <w:rsid w:val="008302B6"/>
    <w:rsid w:val="008302CE"/>
    <w:rsid w:val="0083281B"/>
    <w:rsid w:val="00837988"/>
    <w:rsid w:val="00847EDC"/>
    <w:rsid w:val="008574A5"/>
    <w:rsid w:val="0085793A"/>
    <w:rsid w:val="00863CD1"/>
    <w:rsid w:val="00867D94"/>
    <w:rsid w:val="0088187B"/>
    <w:rsid w:val="00895430"/>
    <w:rsid w:val="008A2FF4"/>
    <w:rsid w:val="008A64E5"/>
    <w:rsid w:val="008B3AB6"/>
    <w:rsid w:val="008B6D7D"/>
    <w:rsid w:val="008C0198"/>
    <w:rsid w:val="008C0D40"/>
    <w:rsid w:val="008C2F50"/>
    <w:rsid w:val="008C5127"/>
    <w:rsid w:val="008D0BB8"/>
    <w:rsid w:val="008D54A2"/>
    <w:rsid w:val="008D62D2"/>
    <w:rsid w:val="008E4ED5"/>
    <w:rsid w:val="008E7868"/>
    <w:rsid w:val="008F288C"/>
    <w:rsid w:val="0090610A"/>
    <w:rsid w:val="009067B7"/>
    <w:rsid w:val="00910CC4"/>
    <w:rsid w:val="00913013"/>
    <w:rsid w:val="0091389D"/>
    <w:rsid w:val="00933A9B"/>
    <w:rsid w:val="009363ED"/>
    <w:rsid w:val="00936EA4"/>
    <w:rsid w:val="00941448"/>
    <w:rsid w:val="009414D6"/>
    <w:rsid w:val="009422C5"/>
    <w:rsid w:val="00947263"/>
    <w:rsid w:val="00955E82"/>
    <w:rsid w:val="009630EE"/>
    <w:rsid w:val="00963244"/>
    <w:rsid w:val="00971D2C"/>
    <w:rsid w:val="00973155"/>
    <w:rsid w:val="00973750"/>
    <w:rsid w:val="00974457"/>
    <w:rsid w:val="00974507"/>
    <w:rsid w:val="009903B9"/>
    <w:rsid w:val="009963A6"/>
    <w:rsid w:val="009A0AD3"/>
    <w:rsid w:val="009A6DA6"/>
    <w:rsid w:val="009C1535"/>
    <w:rsid w:val="009C2ACD"/>
    <w:rsid w:val="009C3B75"/>
    <w:rsid w:val="009C5758"/>
    <w:rsid w:val="009E3F0A"/>
    <w:rsid w:val="009E53CC"/>
    <w:rsid w:val="009F04AA"/>
    <w:rsid w:val="009F1B75"/>
    <w:rsid w:val="009F3E2C"/>
    <w:rsid w:val="009F4998"/>
    <w:rsid w:val="00A03C8D"/>
    <w:rsid w:val="00A071F5"/>
    <w:rsid w:val="00A11210"/>
    <w:rsid w:val="00A11DA6"/>
    <w:rsid w:val="00A16F04"/>
    <w:rsid w:val="00A21679"/>
    <w:rsid w:val="00A24ACE"/>
    <w:rsid w:val="00A31B6F"/>
    <w:rsid w:val="00A358C6"/>
    <w:rsid w:val="00A35B6D"/>
    <w:rsid w:val="00A366DF"/>
    <w:rsid w:val="00A412B6"/>
    <w:rsid w:val="00A52B2A"/>
    <w:rsid w:val="00A53DFC"/>
    <w:rsid w:val="00A626B8"/>
    <w:rsid w:val="00A64D49"/>
    <w:rsid w:val="00A74235"/>
    <w:rsid w:val="00A7568E"/>
    <w:rsid w:val="00A756C9"/>
    <w:rsid w:val="00A9044B"/>
    <w:rsid w:val="00A92ADE"/>
    <w:rsid w:val="00AA1C37"/>
    <w:rsid w:val="00AA448D"/>
    <w:rsid w:val="00AA5C62"/>
    <w:rsid w:val="00AB67D4"/>
    <w:rsid w:val="00AC38A9"/>
    <w:rsid w:val="00AC3F41"/>
    <w:rsid w:val="00AC5A82"/>
    <w:rsid w:val="00AE1E28"/>
    <w:rsid w:val="00B013FE"/>
    <w:rsid w:val="00B03313"/>
    <w:rsid w:val="00B04285"/>
    <w:rsid w:val="00B06530"/>
    <w:rsid w:val="00B15863"/>
    <w:rsid w:val="00B25905"/>
    <w:rsid w:val="00B25973"/>
    <w:rsid w:val="00B36901"/>
    <w:rsid w:val="00B56A0A"/>
    <w:rsid w:val="00B661C6"/>
    <w:rsid w:val="00B7727A"/>
    <w:rsid w:val="00B77388"/>
    <w:rsid w:val="00B86FD1"/>
    <w:rsid w:val="00B9153F"/>
    <w:rsid w:val="00B94377"/>
    <w:rsid w:val="00B971F2"/>
    <w:rsid w:val="00BA6925"/>
    <w:rsid w:val="00BB0D71"/>
    <w:rsid w:val="00BB5433"/>
    <w:rsid w:val="00BB5C77"/>
    <w:rsid w:val="00BC267A"/>
    <w:rsid w:val="00BD67B2"/>
    <w:rsid w:val="00BE0D1C"/>
    <w:rsid w:val="00BE3A46"/>
    <w:rsid w:val="00BE3E18"/>
    <w:rsid w:val="00BF37E2"/>
    <w:rsid w:val="00C013E9"/>
    <w:rsid w:val="00C02CA9"/>
    <w:rsid w:val="00C14448"/>
    <w:rsid w:val="00C1675B"/>
    <w:rsid w:val="00C23A52"/>
    <w:rsid w:val="00C37914"/>
    <w:rsid w:val="00C42269"/>
    <w:rsid w:val="00C4458E"/>
    <w:rsid w:val="00C47FD3"/>
    <w:rsid w:val="00C55733"/>
    <w:rsid w:val="00C56189"/>
    <w:rsid w:val="00C5738C"/>
    <w:rsid w:val="00C600AE"/>
    <w:rsid w:val="00C649A2"/>
    <w:rsid w:val="00C76C06"/>
    <w:rsid w:val="00C8090F"/>
    <w:rsid w:val="00C85233"/>
    <w:rsid w:val="00C928D8"/>
    <w:rsid w:val="00C93AF9"/>
    <w:rsid w:val="00CA3124"/>
    <w:rsid w:val="00CA5735"/>
    <w:rsid w:val="00CB49E4"/>
    <w:rsid w:val="00CB79EC"/>
    <w:rsid w:val="00CC0818"/>
    <w:rsid w:val="00CC24A2"/>
    <w:rsid w:val="00CC45B0"/>
    <w:rsid w:val="00CC4D85"/>
    <w:rsid w:val="00CC52C7"/>
    <w:rsid w:val="00CC5501"/>
    <w:rsid w:val="00CC6898"/>
    <w:rsid w:val="00CC719D"/>
    <w:rsid w:val="00CD00BA"/>
    <w:rsid w:val="00CD495C"/>
    <w:rsid w:val="00CF3709"/>
    <w:rsid w:val="00CF3EBF"/>
    <w:rsid w:val="00D00471"/>
    <w:rsid w:val="00D013E8"/>
    <w:rsid w:val="00D01DDE"/>
    <w:rsid w:val="00D0320C"/>
    <w:rsid w:val="00D07A57"/>
    <w:rsid w:val="00D11921"/>
    <w:rsid w:val="00D11F5D"/>
    <w:rsid w:val="00D16B42"/>
    <w:rsid w:val="00D2048C"/>
    <w:rsid w:val="00D31AE5"/>
    <w:rsid w:val="00D44FD9"/>
    <w:rsid w:val="00D45066"/>
    <w:rsid w:val="00D45C46"/>
    <w:rsid w:val="00D6051D"/>
    <w:rsid w:val="00D6795C"/>
    <w:rsid w:val="00D9223C"/>
    <w:rsid w:val="00DA2912"/>
    <w:rsid w:val="00DB1C75"/>
    <w:rsid w:val="00DC18CF"/>
    <w:rsid w:val="00DC2039"/>
    <w:rsid w:val="00DC6D4A"/>
    <w:rsid w:val="00DD4610"/>
    <w:rsid w:val="00DF3CD4"/>
    <w:rsid w:val="00DF7EF0"/>
    <w:rsid w:val="00E00B4B"/>
    <w:rsid w:val="00E02BF2"/>
    <w:rsid w:val="00E13210"/>
    <w:rsid w:val="00E22BB6"/>
    <w:rsid w:val="00E2395C"/>
    <w:rsid w:val="00E2580A"/>
    <w:rsid w:val="00E33AAC"/>
    <w:rsid w:val="00E36DA0"/>
    <w:rsid w:val="00E43916"/>
    <w:rsid w:val="00E63774"/>
    <w:rsid w:val="00E65362"/>
    <w:rsid w:val="00E70955"/>
    <w:rsid w:val="00E757C8"/>
    <w:rsid w:val="00E759E5"/>
    <w:rsid w:val="00E807AE"/>
    <w:rsid w:val="00E876E0"/>
    <w:rsid w:val="00EA76B6"/>
    <w:rsid w:val="00EB085C"/>
    <w:rsid w:val="00EB5720"/>
    <w:rsid w:val="00EC24FD"/>
    <w:rsid w:val="00EC26B5"/>
    <w:rsid w:val="00EC4C5F"/>
    <w:rsid w:val="00EC6678"/>
    <w:rsid w:val="00EC7854"/>
    <w:rsid w:val="00ED19FF"/>
    <w:rsid w:val="00ED4693"/>
    <w:rsid w:val="00EE4BC5"/>
    <w:rsid w:val="00EE599B"/>
    <w:rsid w:val="00EE6BA3"/>
    <w:rsid w:val="00EF0C7C"/>
    <w:rsid w:val="00F0597B"/>
    <w:rsid w:val="00F05B74"/>
    <w:rsid w:val="00F106A8"/>
    <w:rsid w:val="00F108C7"/>
    <w:rsid w:val="00F115A5"/>
    <w:rsid w:val="00F11D7C"/>
    <w:rsid w:val="00F12A13"/>
    <w:rsid w:val="00F2116F"/>
    <w:rsid w:val="00F21426"/>
    <w:rsid w:val="00F2603F"/>
    <w:rsid w:val="00F269F7"/>
    <w:rsid w:val="00F275AF"/>
    <w:rsid w:val="00F27D82"/>
    <w:rsid w:val="00F340E8"/>
    <w:rsid w:val="00F3435D"/>
    <w:rsid w:val="00F424E1"/>
    <w:rsid w:val="00F515BF"/>
    <w:rsid w:val="00F573B4"/>
    <w:rsid w:val="00F57560"/>
    <w:rsid w:val="00F57E87"/>
    <w:rsid w:val="00F845A8"/>
    <w:rsid w:val="00F86C36"/>
    <w:rsid w:val="00F92E6E"/>
    <w:rsid w:val="00FA253F"/>
    <w:rsid w:val="00FB49F9"/>
    <w:rsid w:val="00FB700B"/>
    <w:rsid w:val="00FC3A99"/>
    <w:rsid w:val="00FC429C"/>
    <w:rsid w:val="00FD1B03"/>
    <w:rsid w:val="00FD2B77"/>
    <w:rsid w:val="00FE2406"/>
    <w:rsid w:val="00FE527E"/>
    <w:rsid w:val="00FE7A5C"/>
    <w:rsid w:val="00FF2FF6"/>
    <w:rsid w:val="00FF397A"/>
    <w:rsid w:val="00FF503C"/>
    <w:rsid w:val="00FF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C7C9"/>
  <w15:chartTrackingRefBased/>
  <w15:docId w15:val="{A8468174-F77D-4409-B3F4-4EB4DB52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3F0E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3F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363F0E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363F0E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37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A6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37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A6F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7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25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25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254"/>
    <w:rPr>
      <w:rFonts w:ascii="Segoe UI" w:hAnsi="Segoe UI" w:cs="Segoe UI"/>
      <w:sz w:val="18"/>
      <w:szCs w:val="1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7616C3"/>
  </w:style>
  <w:style w:type="paragraph" w:styleId="PlainText">
    <w:name w:val="Plain Text"/>
    <w:basedOn w:val="Normal"/>
    <w:link w:val="PlainTextChar"/>
    <w:uiPriority w:val="99"/>
    <w:semiHidden/>
    <w:unhideWhenUsed/>
    <w:rsid w:val="007C0C90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0C9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EE1A76B9231845B89F6BA0293D20A5" ma:contentTypeVersion="9" ma:contentTypeDescription="Create a new document." ma:contentTypeScope="" ma:versionID="983f8a01404ff4825cb626ce62b3296f">
  <xsd:schema xmlns:xsd="http://www.w3.org/2001/XMLSchema" xmlns:xs="http://www.w3.org/2001/XMLSchema" xmlns:p="http://schemas.microsoft.com/office/2006/metadata/properties" xmlns:ns3="750413de-692f-455b-9901-1be565b935e6" targetNamespace="http://schemas.microsoft.com/office/2006/metadata/properties" ma:root="true" ma:fieldsID="c7cec831d9f1b336cbc0ceb62e457420" ns3:_="">
    <xsd:import namespace="750413de-692f-455b-9901-1be565b935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413de-692f-455b-9901-1be565b93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4438CB-F4CD-487D-9AE3-16066C23F0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ECC2CA-5281-4468-9574-11F777DCD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0413de-692f-455b-9901-1be565b935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2501E8-8788-424C-B23E-5817B1E44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la, Sandra</dc:creator>
  <cp:keywords/>
  <dc:description/>
  <cp:lastModifiedBy>Okala, Sandra</cp:lastModifiedBy>
  <cp:revision>15</cp:revision>
  <dcterms:created xsi:type="dcterms:W3CDTF">2020-02-07T16:13:00Z</dcterms:created>
  <dcterms:modified xsi:type="dcterms:W3CDTF">2020-02-19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EE1A76B9231845B89F6BA0293D20A5</vt:lpwstr>
  </property>
</Properties>
</file>